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48BF5B" w14:textId="77777777" w:rsidR="00D42DEE" w:rsidRPr="00AA45C7" w:rsidRDefault="00D42DEE" w:rsidP="00D42DEE">
      <w:pPr>
        <w:spacing w:after="120"/>
        <w:rPr>
          <w:rFonts w:ascii="Times New Roman" w:hAnsi="Times New Roman" w:cs="Times New Roman"/>
        </w:rPr>
      </w:pPr>
      <w:r w:rsidRPr="00AA45C7">
        <w:rPr>
          <w:rFonts w:ascii="Times New Roman" w:hAnsi="Times New Roman" w:cs="Times New Roman"/>
        </w:rPr>
        <w:t>S1 Table. Skeletal sample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5"/>
        <w:gridCol w:w="5395"/>
      </w:tblGrid>
      <w:tr w:rsidR="00D42DEE" w:rsidRPr="00AA45C7" w14:paraId="0797B351" w14:textId="77777777" w:rsidTr="00D42DEE">
        <w:tc>
          <w:tcPr>
            <w:tcW w:w="5395" w:type="dxa"/>
          </w:tcPr>
          <w:p w14:paraId="63E1D03C" w14:textId="77777777" w:rsidR="00D42DEE" w:rsidRPr="00AA45C7" w:rsidRDefault="00D42DEE" w:rsidP="00F57157">
            <w:pPr>
              <w:rPr>
                <w:rFonts w:ascii="Times New Roman" w:hAnsi="Times New Roman" w:cs="Times New Roman"/>
                <w:b/>
              </w:rPr>
            </w:pPr>
            <w:r w:rsidRPr="00AA45C7">
              <w:rPr>
                <w:rFonts w:ascii="Times New Roman" w:hAnsi="Times New Roman" w:cs="Times New Roman"/>
                <w:b/>
              </w:rPr>
              <w:t>Sites</w:t>
            </w:r>
          </w:p>
        </w:tc>
        <w:tc>
          <w:tcPr>
            <w:tcW w:w="5395" w:type="dxa"/>
          </w:tcPr>
          <w:p w14:paraId="68FE8741" w14:textId="77777777" w:rsidR="00D42DEE" w:rsidRPr="00AA45C7" w:rsidRDefault="00D42DEE" w:rsidP="00F57157">
            <w:pPr>
              <w:ind w:left="360"/>
              <w:rPr>
                <w:rFonts w:ascii="Times New Roman" w:hAnsi="Times New Roman" w:cs="Times New Roman"/>
                <w:b/>
              </w:rPr>
            </w:pPr>
            <w:r w:rsidRPr="00AA45C7">
              <w:rPr>
                <w:rFonts w:ascii="Times New Roman" w:hAnsi="Times New Roman" w:cs="Times New Roman"/>
                <w:b/>
              </w:rPr>
              <w:t>Specimen numbers</w:t>
            </w:r>
          </w:p>
        </w:tc>
      </w:tr>
      <w:tr w:rsidR="00D42DEE" w:rsidRPr="00AA45C7" w14:paraId="2EBC857D" w14:textId="77777777" w:rsidTr="00D42DEE">
        <w:tc>
          <w:tcPr>
            <w:tcW w:w="5395" w:type="dxa"/>
          </w:tcPr>
          <w:p w14:paraId="61C6D0B6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  <w:proofErr w:type="spellStart"/>
            <w:r w:rsidRPr="00AA45C7">
              <w:rPr>
                <w:rFonts w:ascii="Times New Roman" w:hAnsi="Times New Roman" w:cs="Times New Roman"/>
                <w:b/>
              </w:rPr>
              <w:t>Xin’anzhuang</w:t>
            </w:r>
            <w:proofErr w:type="spellEnd"/>
          </w:p>
        </w:tc>
        <w:tc>
          <w:tcPr>
            <w:tcW w:w="5395" w:type="dxa"/>
          </w:tcPr>
          <w:p w14:paraId="2341CF5A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0</w:t>
            </w:r>
          </w:p>
        </w:tc>
      </w:tr>
      <w:tr w:rsidR="00D42DEE" w:rsidRPr="00AA45C7" w14:paraId="21210854" w14:textId="77777777" w:rsidTr="00D42DEE">
        <w:tc>
          <w:tcPr>
            <w:tcW w:w="5395" w:type="dxa"/>
          </w:tcPr>
          <w:p w14:paraId="1159E56E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40C35858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00</w:t>
            </w:r>
          </w:p>
        </w:tc>
      </w:tr>
      <w:tr w:rsidR="00D42DEE" w:rsidRPr="00AA45C7" w14:paraId="15C83E49" w14:textId="77777777" w:rsidTr="00D42DEE">
        <w:tc>
          <w:tcPr>
            <w:tcW w:w="5395" w:type="dxa"/>
          </w:tcPr>
          <w:p w14:paraId="0B4948A0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1573C7E4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01</w:t>
            </w:r>
          </w:p>
        </w:tc>
      </w:tr>
      <w:tr w:rsidR="00D42DEE" w:rsidRPr="00AA45C7" w14:paraId="721CB2E5" w14:textId="77777777" w:rsidTr="00D42DEE">
        <w:tc>
          <w:tcPr>
            <w:tcW w:w="5395" w:type="dxa"/>
          </w:tcPr>
          <w:p w14:paraId="3E0A42CC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2AB16281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05</w:t>
            </w:r>
          </w:p>
        </w:tc>
      </w:tr>
      <w:tr w:rsidR="00D42DEE" w:rsidRPr="00AA45C7" w14:paraId="2A297BFC" w14:textId="77777777" w:rsidTr="00D42DEE">
        <w:tc>
          <w:tcPr>
            <w:tcW w:w="5395" w:type="dxa"/>
          </w:tcPr>
          <w:p w14:paraId="5207F8B2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16DCA819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06</w:t>
            </w:r>
          </w:p>
        </w:tc>
      </w:tr>
      <w:tr w:rsidR="00D42DEE" w:rsidRPr="00AA45C7" w14:paraId="07434C40" w14:textId="77777777" w:rsidTr="00D42DEE">
        <w:tc>
          <w:tcPr>
            <w:tcW w:w="5395" w:type="dxa"/>
          </w:tcPr>
          <w:p w14:paraId="14862F2B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7ACC3612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07</w:t>
            </w:r>
          </w:p>
        </w:tc>
      </w:tr>
      <w:tr w:rsidR="00D42DEE" w:rsidRPr="00AA45C7" w14:paraId="2E8FDD0A" w14:textId="77777777" w:rsidTr="00D42DEE">
        <w:tc>
          <w:tcPr>
            <w:tcW w:w="5395" w:type="dxa"/>
          </w:tcPr>
          <w:p w14:paraId="3BD0E288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78F467C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08</w:t>
            </w:r>
          </w:p>
        </w:tc>
      </w:tr>
      <w:tr w:rsidR="00D42DEE" w:rsidRPr="00AA45C7" w14:paraId="5D3F8470" w14:textId="77777777" w:rsidTr="00D42DEE">
        <w:tc>
          <w:tcPr>
            <w:tcW w:w="5395" w:type="dxa"/>
          </w:tcPr>
          <w:p w14:paraId="601F81E0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33C665E3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09</w:t>
            </w:r>
          </w:p>
        </w:tc>
      </w:tr>
      <w:tr w:rsidR="00D42DEE" w:rsidRPr="00AA45C7" w14:paraId="37708AB9" w14:textId="77777777" w:rsidTr="00D42DEE">
        <w:tc>
          <w:tcPr>
            <w:tcW w:w="5395" w:type="dxa"/>
          </w:tcPr>
          <w:p w14:paraId="68C8A7C2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74D8ACF8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11</w:t>
            </w:r>
          </w:p>
        </w:tc>
      </w:tr>
      <w:tr w:rsidR="00D42DEE" w:rsidRPr="00AA45C7" w14:paraId="3E82FA82" w14:textId="77777777" w:rsidTr="00D42DEE">
        <w:tc>
          <w:tcPr>
            <w:tcW w:w="5395" w:type="dxa"/>
          </w:tcPr>
          <w:p w14:paraId="7386B2F2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118BE2A8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12</w:t>
            </w:r>
          </w:p>
        </w:tc>
      </w:tr>
      <w:tr w:rsidR="00D42DEE" w:rsidRPr="00AA45C7" w14:paraId="7397B023" w14:textId="77777777" w:rsidTr="00D42DEE">
        <w:tc>
          <w:tcPr>
            <w:tcW w:w="5395" w:type="dxa"/>
          </w:tcPr>
          <w:p w14:paraId="41D11EE6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0E9B36F3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13</w:t>
            </w:r>
          </w:p>
        </w:tc>
      </w:tr>
      <w:tr w:rsidR="00D42DEE" w:rsidRPr="00AA45C7" w14:paraId="6FB3FECF" w14:textId="77777777" w:rsidTr="00D42DEE">
        <w:tc>
          <w:tcPr>
            <w:tcW w:w="5395" w:type="dxa"/>
          </w:tcPr>
          <w:p w14:paraId="1D4D20D5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32F1576F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19</w:t>
            </w:r>
          </w:p>
        </w:tc>
      </w:tr>
      <w:tr w:rsidR="00D42DEE" w:rsidRPr="00AA45C7" w14:paraId="16898D65" w14:textId="77777777" w:rsidTr="00D42DEE">
        <w:tc>
          <w:tcPr>
            <w:tcW w:w="5395" w:type="dxa"/>
          </w:tcPr>
          <w:p w14:paraId="674341F5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1A465076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20</w:t>
            </w:r>
          </w:p>
        </w:tc>
      </w:tr>
      <w:tr w:rsidR="00D42DEE" w:rsidRPr="00AA45C7" w14:paraId="2D565085" w14:textId="77777777" w:rsidTr="00D42DEE">
        <w:tc>
          <w:tcPr>
            <w:tcW w:w="5395" w:type="dxa"/>
          </w:tcPr>
          <w:p w14:paraId="36021CF4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0A1D9E80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22</w:t>
            </w:r>
          </w:p>
        </w:tc>
      </w:tr>
      <w:tr w:rsidR="00D42DEE" w:rsidRPr="00AA45C7" w14:paraId="2421AA9A" w14:textId="77777777" w:rsidTr="00D42DEE">
        <w:tc>
          <w:tcPr>
            <w:tcW w:w="5395" w:type="dxa"/>
          </w:tcPr>
          <w:p w14:paraId="635BC4BF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297C9B3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23</w:t>
            </w:r>
          </w:p>
        </w:tc>
      </w:tr>
      <w:tr w:rsidR="00D42DEE" w:rsidRPr="00AA45C7" w14:paraId="1FDAC145" w14:textId="77777777" w:rsidTr="00D42DEE">
        <w:tc>
          <w:tcPr>
            <w:tcW w:w="5395" w:type="dxa"/>
          </w:tcPr>
          <w:p w14:paraId="3A9A8FDE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68DFAC8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25</w:t>
            </w:r>
          </w:p>
        </w:tc>
      </w:tr>
      <w:tr w:rsidR="00D42DEE" w:rsidRPr="00AA45C7" w14:paraId="411AF7F1" w14:textId="77777777" w:rsidTr="00D42DEE">
        <w:tc>
          <w:tcPr>
            <w:tcW w:w="5395" w:type="dxa"/>
          </w:tcPr>
          <w:p w14:paraId="26353C26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63514D9A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26</w:t>
            </w:r>
          </w:p>
        </w:tc>
      </w:tr>
      <w:tr w:rsidR="00D42DEE" w:rsidRPr="00AA45C7" w14:paraId="36EF83F6" w14:textId="77777777" w:rsidTr="00D42DEE">
        <w:tc>
          <w:tcPr>
            <w:tcW w:w="5395" w:type="dxa"/>
          </w:tcPr>
          <w:p w14:paraId="42A6C113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1249DEA8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28</w:t>
            </w:r>
          </w:p>
        </w:tc>
      </w:tr>
      <w:tr w:rsidR="00D42DEE" w:rsidRPr="00AA45C7" w14:paraId="0EF3C540" w14:textId="77777777" w:rsidTr="00D42DEE">
        <w:tc>
          <w:tcPr>
            <w:tcW w:w="5395" w:type="dxa"/>
          </w:tcPr>
          <w:p w14:paraId="1DA63F4C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0DD712AA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31</w:t>
            </w:r>
          </w:p>
        </w:tc>
      </w:tr>
      <w:tr w:rsidR="00D42DEE" w:rsidRPr="00AA45C7" w14:paraId="474945B0" w14:textId="77777777" w:rsidTr="00D42DEE">
        <w:tc>
          <w:tcPr>
            <w:tcW w:w="5395" w:type="dxa"/>
          </w:tcPr>
          <w:p w14:paraId="38E2D249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70AA1089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33</w:t>
            </w:r>
          </w:p>
        </w:tc>
      </w:tr>
      <w:tr w:rsidR="00D42DEE" w:rsidRPr="00AA45C7" w14:paraId="7F1B73E0" w14:textId="77777777" w:rsidTr="00D42DEE">
        <w:tc>
          <w:tcPr>
            <w:tcW w:w="5395" w:type="dxa"/>
          </w:tcPr>
          <w:p w14:paraId="61035CC2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90A66ED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34</w:t>
            </w:r>
          </w:p>
        </w:tc>
      </w:tr>
      <w:tr w:rsidR="00D42DEE" w:rsidRPr="00AA45C7" w14:paraId="52730CC8" w14:textId="77777777" w:rsidTr="00D42DEE">
        <w:tc>
          <w:tcPr>
            <w:tcW w:w="5395" w:type="dxa"/>
          </w:tcPr>
          <w:p w14:paraId="5B395A26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424454B9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35</w:t>
            </w:r>
          </w:p>
        </w:tc>
      </w:tr>
      <w:tr w:rsidR="00D42DEE" w:rsidRPr="00AA45C7" w14:paraId="277B230F" w14:textId="77777777" w:rsidTr="00D42DEE">
        <w:tc>
          <w:tcPr>
            <w:tcW w:w="5395" w:type="dxa"/>
          </w:tcPr>
          <w:p w14:paraId="22BE2AC0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747AD646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36</w:t>
            </w:r>
          </w:p>
        </w:tc>
      </w:tr>
      <w:tr w:rsidR="00D42DEE" w:rsidRPr="00AA45C7" w14:paraId="55319D26" w14:textId="77777777" w:rsidTr="00D42DEE">
        <w:tc>
          <w:tcPr>
            <w:tcW w:w="5395" w:type="dxa"/>
          </w:tcPr>
          <w:p w14:paraId="39FCB205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2E462CCE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37</w:t>
            </w:r>
          </w:p>
        </w:tc>
      </w:tr>
      <w:tr w:rsidR="00D42DEE" w:rsidRPr="00AA45C7" w14:paraId="50498B62" w14:textId="77777777" w:rsidTr="00D42DEE">
        <w:tc>
          <w:tcPr>
            <w:tcW w:w="5395" w:type="dxa"/>
          </w:tcPr>
          <w:p w14:paraId="6B668B20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7F44009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38</w:t>
            </w:r>
          </w:p>
        </w:tc>
      </w:tr>
      <w:tr w:rsidR="00D42DEE" w:rsidRPr="00AA45C7" w14:paraId="2633DCD8" w14:textId="77777777" w:rsidTr="00D42DEE">
        <w:tc>
          <w:tcPr>
            <w:tcW w:w="5395" w:type="dxa"/>
          </w:tcPr>
          <w:p w14:paraId="307520F2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187D9E70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39</w:t>
            </w:r>
          </w:p>
        </w:tc>
      </w:tr>
      <w:tr w:rsidR="00D42DEE" w:rsidRPr="00AA45C7" w14:paraId="14553807" w14:textId="77777777" w:rsidTr="00D42DEE">
        <w:tc>
          <w:tcPr>
            <w:tcW w:w="5395" w:type="dxa"/>
          </w:tcPr>
          <w:p w14:paraId="2EAC201D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1C58C39E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40</w:t>
            </w:r>
          </w:p>
        </w:tc>
      </w:tr>
      <w:tr w:rsidR="00D42DEE" w:rsidRPr="00AA45C7" w14:paraId="63B6F361" w14:textId="77777777" w:rsidTr="00D42DEE">
        <w:tc>
          <w:tcPr>
            <w:tcW w:w="5395" w:type="dxa"/>
          </w:tcPr>
          <w:p w14:paraId="24531DCA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23AA9F88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43</w:t>
            </w:r>
          </w:p>
        </w:tc>
      </w:tr>
      <w:tr w:rsidR="00D42DEE" w:rsidRPr="00AA45C7" w14:paraId="6314FD6D" w14:textId="77777777" w:rsidTr="00D42DEE">
        <w:tc>
          <w:tcPr>
            <w:tcW w:w="5395" w:type="dxa"/>
          </w:tcPr>
          <w:p w14:paraId="7CA3BB4F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3055B532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44</w:t>
            </w:r>
          </w:p>
        </w:tc>
      </w:tr>
      <w:tr w:rsidR="00D42DEE" w:rsidRPr="00AA45C7" w14:paraId="2B3F3601" w14:textId="77777777" w:rsidTr="00D42DEE">
        <w:tc>
          <w:tcPr>
            <w:tcW w:w="5395" w:type="dxa"/>
          </w:tcPr>
          <w:p w14:paraId="374B3CA1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C61B3E5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45</w:t>
            </w:r>
          </w:p>
        </w:tc>
      </w:tr>
      <w:tr w:rsidR="00D42DEE" w:rsidRPr="00AA45C7" w14:paraId="58E41080" w14:textId="77777777" w:rsidTr="00D42DEE">
        <w:tc>
          <w:tcPr>
            <w:tcW w:w="5395" w:type="dxa"/>
          </w:tcPr>
          <w:p w14:paraId="330787BA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42EEA95C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46</w:t>
            </w:r>
          </w:p>
        </w:tc>
      </w:tr>
      <w:tr w:rsidR="00D42DEE" w:rsidRPr="00AA45C7" w14:paraId="17193337" w14:textId="77777777" w:rsidTr="00D42DEE">
        <w:tc>
          <w:tcPr>
            <w:tcW w:w="5395" w:type="dxa"/>
          </w:tcPr>
          <w:p w14:paraId="4059F5C9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6370074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47</w:t>
            </w:r>
          </w:p>
        </w:tc>
      </w:tr>
      <w:tr w:rsidR="00D42DEE" w:rsidRPr="00AA45C7" w14:paraId="3287D7C8" w14:textId="77777777" w:rsidTr="00D42DEE">
        <w:tc>
          <w:tcPr>
            <w:tcW w:w="5395" w:type="dxa"/>
          </w:tcPr>
          <w:p w14:paraId="3CCE8CFD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B038EBD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48</w:t>
            </w:r>
          </w:p>
        </w:tc>
      </w:tr>
      <w:tr w:rsidR="00D42DEE" w:rsidRPr="00AA45C7" w14:paraId="5AF101AF" w14:textId="77777777" w:rsidTr="00D42DEE">
        <w:tc>
          <w:tcPr>
            <w:tcW w:w="5395" w:type="dxa"/>
          </w:tcPr>
          <w:p w14:paraId="206DD572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30A23C53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52</w:t>
            </w:r>
          </w:p>
        </w:tc>
      </w:tr>
      <w:tr w:rsidR="00D42DEE" w:rsidRPr="00AA45C7" w14:paraId="00A232C4" w14:textId="77777777" w:rsidTr="00D42DEE">
        <w:tc>
          <w:tcPr>
            <w:tcW w:w="5395" w:type="dxa"/>
          </w:tcPr>
          <w:p w14:paraId="6ADA85FE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C533EEF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54</w:t>
            </w:r>
          </w:p>
        </w:tc>
      </w:tr>
      <w:tr w:rsidR="00D42DEE" w:rsidRPr="00AA45C7" w14:paraId="7FD3D00F" w14:textId="77777777" w:rsidTr="00D42DEE">
        <w:tc>
          <w:tcPr>
            <w:tcW w:w="5395" w:type="dxa"/>
          </w:tcPr>
          <w:p w14:paraId="698237CE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43A3D94A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56</w:t>
            </w:r>
          </w:p>
        </w:tc>
      </w:tr>
      <w:tr w:rsidR="00D42DEE" w:rsidRPr="00AA45C7" w14:paraId="3266DC45" w14:textId="77777777" w:rsidTr="00D42DEE">
        <w:tc>
          <w:tcPr>
            <w:tcW w:w="5395" w:type="dxa"/>
          </w:tcPr>
          <w:p w14:paraId="7BE1CA07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2010750B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57</w:t>
            </w:r>
          </w:p>
        </w:tc>
      </w:tr>
      <w:tr w:rsidR="00D42DEE" w:rsidRPr="00AA45C7" w14:paraId="39C08CD5" w14:textId="77777777" w:rsidTr="00D42DEE">
        <w:tc>
          <w:tcPr>
            <w:tcW w:w="5395" w:type="dxa"/>
          </w:tcPr>
          <w:p w14:paraId="2F1D2287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0BC25842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64</w:t>
            </w:r>
          </w:p>
        </w:tc>
      </w:tr>
      <w:tr w:rsidR="00D42DEE" w:rsidRPr="00AA45C7" w14:paraId="202FB1C5" w14:textId="77777777" w:rsidTr="00D42DEE">
        <w:tc>
          <w:tcPr>
            <w:tcW w:w="5395" w:type="dxa"/>
          </w:tcPr>
          <w:p w14:paraId="2AE78B57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0FD958C8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65</w:t>
            </w:r>
          </w:p>
        </w:tc>
      </w:tr>
      <w:tr w:rsidR="00D42DEE" w:rsidRPr="00AA45C7" w14:paraId="679D052A" w14:textId="77777777" w:rsidTr="00D42DEE">
        <w:tc>
          <w:tcPr>
            <w:tcW w:w="5395" w:type="dxa"/>
          </w:tcPr>
          <w:p w14:paraId="60C3A67C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4CD6CDAB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66</w:t>
            </w:r>
          </w:p>
        </w:tc>
      </w:tr>
      <w:tr w:rsidR="00D42DEE" w:rsidRPr="00AA45C7" w14:paraId="64404BAD" w14:textId="77777777" w:rsidTr="00D42DEE">
        <w:tc>
          <w:tcPr>
            <w:tcW w:w="5395" w:type="dxa"/>
          </w:tcPr>
          <w:p w14:paraId="0DDC199E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4FCF7174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68</w:t>
            </w:r>
          </w:p>
        </w:tc>
      </w:tr>
      <w:tr w:rsidR="00D42DEE" w:rsidRPr="00AA45C7" w14:paraId="660F07CD" w14:textId="77777777" w:rsidTr="00D42DEE">
        <w:tc>
          <w:tcPr>
            <w:tcW w:w="5395" w:type="dxa"/>
          </w:tcPr>
          <w:p w14:paraId="11A41234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E5B0D03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70</w:t>
            </w:r>
          </w:p>
        </w:tc>
      </w:tr>
      <w:tr w:rsidR="00D42DEE" w:rsidRPr="00AA45C7" w14:paraId="6EB81E51" w14:textId="77777777" w:rsidTr="00D42DEE">
        <w:tc>
          <w:tcPr>
            <w:tcW w:w="5395" w:type="dxa"/>
          </w:tcPr>
          <w:p w14:paraId="69AB29E6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66734201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73</w:t>
            </w:r>
          </w:p>
        </w:tc>
      </w:tr>
      <w:tr w:rsidR="00D42DEE" w:rsidRPr="00AA45C7" w14:paraId="19C8C05A" w14:textId="77777777" w:rsidTr="00D42DEE">
        <w:tc>
          <w:tcPr>
            <w:tcW w:w="5395" w:type="dxa"/>
          </w:tcPr>
          <w:p w14:paraId="286FF03B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695FC300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74</w:t>
            </w:r>
          </w:p>
        </w:tc>
      </w:tr>
      <w:tr w:rsidR="00D42DEE" w:rsidRPr="00AA45C7" w14:paraId="212A81C6" w14:textId="77777777" w:rsidTr="00D42DEE">
        <w:tc>
          <w:tcPr>
            <w:tcW w:w="5395" w:type="dxa"/>
          </w:tcPr>
          <w:p w14:paraId="4587FF02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0D4EC00E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75</w:t>
            </w:r>
          </w:p>
        </w:tc>
      </w:tr>
      <w:tr w:rsidR="00D42DEE" w:rsidRPr="00AA45C7" w14:paraId="79955D49" w14:textId="77777777" w:rsidTr="00D42DEE">
        <w:tc>
          <w:tcPr>
            <w:tcW w:w="5395" w:type="dxa"/>
          </w:tcPr>
          <w:p w14:paraId="76C1549B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71D7A9AE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77</w:t>
            </w:r>
          </w:p>
        </w:tc>
      </w:tr>
      <w:tr w:rsidR="00D42DEE" w:rsidRPr="00AA45C7" w14:paraId="77E9461A" w14:textId="77777777" w:rsidTr="00D42DEE">
        <w:tc>
          <w:tcPr>
            <w:tcW w:w="5395" w:type="dxa"/>
          </w:tcPr>
          <w:p w14:paraId="7228BB11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1F9D7DA1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78</w:t>
            </w:r>
          </w:p>
        </w:tc>
      </w:tr>
      <w:tr w:rsidR="00D42DEE" w:rsidRPr="00AA45C7" w14:paraId="4B4F9D29" w14:textId="77777777" w:rsidTr="00D42DEE">
        <w:tc>
          <w:tcPr>
            <w:tcW w:w="5395" w:type="dxa"/>
          </w:tcPr>
          <w:p w14:paraId="4B3351A0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0ACF3C79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79</w:t>
            </w:r>
          </w:p>
        </w:tc>
      </w:tr>
      <w:tr w:rsidR="00D42DEE" w:rsidRPr="00AA45C7" w14:paraId="0B593F37" w14:textId="77777777" w:rsidTr="00D42DEE">
        <w:tc>
          <w:tcPr>
            <w:tcW w:w="5395" w:type="dxa"/>
          </w:tcPr>
          <w:p w14:paraId="484D185E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0ACAC42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8</w:t>
            </w:r>
          </w:p>
        </w:tc>
      </w:tr>
      <w:tr w:rsidR="00D42DEE" w:rsidRPr="00AA45C7" w14:paraId="24D0335C" w14:textId="77777777" w:rsidTr="00D42DEE">
        <w:tc>
          <w:tcPr>
            <w:tcW w:w="5395" w:type="dxa"/>
          </w:tcPr>
          <w:p w14:paraId="79DACF48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A4F0719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80</w:t>
            </w:r>
          </w:p>
        </w:tc>
      </w:tr>
      <w:tr w:rsidR="00D42DEE" w:rsidRPr="00AA45C7" w14:paraId="7D3AD8FA" w14:textId="77777777" w:rsidTr="00D42DEE">
        <w:tc>
          <w:tcPr>
            <w:tcW w:w="5395" w:type="dxa"/>
          </w:tcPr>
          <w:p w14:paraId="624F0BC3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0D8332A7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81</w:t>
            </w:r>
          </w:p>
        </w:tc>
      </w:tr>
      <w:tr w:rsidR="00D42DEE" w:rsidRPr="00AA45C7" w14:paraId="25A7C9FC" w14:textId="77777777" w:rsidTr="00D42DEE">
        <w:tc>
          <w:tcPr>
            <w:tcW w:w="5395" w:type="dxa"/>
          </w:tcPr>
          <w:p w14:paraId="55A2E462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65205D4A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82</w:t>
            </w:r>
          </w:p>
        </w:tc>
      </w:tr>
      <w:tr w:rsidR="00D42DEE" w:rsidRPr="00AA45C7" w14:paraId="26B76037" w14:textId="77777777" w:rsidTr="00D42DEE">
        <w:tc>
          <w:tcPr>
            <w:tcW w:w="5395" w:type="dxa"/>
          </w:tcPr>
          <w:p w14:paraId="30FC83D1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6259B666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83</w:t>
            </w:r>
          </w:p>
        </w:tc>
      </w:tr>
      <w:tr w:rsidR="00D42DEE" w:rsidRPr="00AA45C7" w14:paraId="5DCE5CD4" w14:textId="77777777" w:rsidTr="00D42DEE">
        <w:tc>
          <w:tcPr>
            <w:tcW w:w="5395" w:type="dxa"/>
          </w:tcPr>
          <w:p w14:paraId="63F2ECCE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797377F8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84</w:t>
            </w:r>
          </w:p>
        </w:tc>
      </w:tr>
      <w:tr w:rsidR="00D42DEE" w:rsidRPr="00AA45C7" w14:paraId="5FDA02F4" w14:textId="77777777" w:rsidTr="00D42DEE">
        <w:tc>
          <w:tcPr>
            <w:tcW w:w="5395" w:type="dxa"/>
          </w:tcPr>
          <w:p w14:paraId="50CC150B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405033A4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85</w:t>
            </w:r>
          </w:p>
        </w:tc>
      </w:tr>
      <w:tr w:rsidR="00D42DEE" w:rsidRPr="00AA45C7" w14:paraId="74686106" w14:textId="77777777" w:rsidTr="00D42DEE">
        <w:tc>
          <w:tcPr>
            <w:tcW w:w="5395" w:type="dxa"/>
          </w:tcPr>
          <w:p w14:paraId="49B02574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0599B2AE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86</w:t>
            </w:r>
          </w:p>
        </w:tc>
      </w:tr>
      <w:tr w:rsidR="00D42DEE" w:rsidRPr="00AA45C7" w14:paraId="24065488" w14:textId="77777777" w:rsidTr="00D42DEE">
        <w:tc>
          <w:tcPr>
            <w:tcW w:w="5395" w:type="dxa"/>
          </w:tcPr>
          <w:p w14:paraId="635F1CA3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2DA83FD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87</w:t>
            </w:r>
          </w:p>
        </w:tc>
      </w:tr>
      <w:tr w:rsidR="00D42DEE" w:rsidRPr="00AA45C7" w14:paraId="3BB50085" w14:textId="77777777" w:rsidTr="00D42DEE">
        <w:tc>
          <w:tcPr>
            <w:tcW w:w="5395" w:type="dxa"/>
          </w:tcPr>
          <w:p w14:paraId="21E5B428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043D38B4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88</w:t>
            </w:r>
          </w:p>
        </w:tc>
      </w:tr>
      <w:tr w:rsidR="00D42DEE" w:rsidRPr="00AA45C7" w14:paraId="1833982E" w14:textId="77777777" w:rsidTr="00D42DEE">
        <w:tc>
          <w:tcPr>
            <w:tcW w:w="5395" w:type="dxa"/>
          </w:tcPr>
          <w:p w14:paraId="29E1D1D3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73B4785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90</w:t>
            </w:r>
          </w:p>
        </w:tc>
      </w:tr>
      <w:tr w:rsidR="00D42DEE" w:rsidRPr="00AA45C7" w14:paraId="211758F8" w14:textId="77777777" w:rsidTr="00D42DEE">
        <w:tc>
          <w:tcPr>
            <w:tcW w:w="5395" w:type="dxa"/>
          </w:tcPr>
          <w:p w14:paraId="0E61CE8B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93D55F4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93</w:t>
            </w:r>
          </w:p>
        </w:tc>
      </w:tr>
      <w:tr w:rsidR="00D42DEE" w:rsidRPr="00AA45C7" w14:paraId="7AA3317F" w14:textId="77777777" w:rsidTr="00D42DEE">
        <w:tc>
          <w:tcPr>
            <w:tcW w:w="5395" w:type="dxa"/>
          </w:tcPr>
          <w:p w14:paraId="17BCE814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452013C4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94</w:t>
            </w:r>
          </w:p>
        </w:tc>
      </w:tr>
      <w:tr w:rsidR="00D42DEE" w:rsidRPr="00AA45C7" w14:paraId="19EE52EF" w14:textId="77777777" w:rsidTr="00D42DEE">
        <w:tc>
          <w:tcPr>
            <w:tcW w:w="5395" w:type="dxa"/>
          </w:tcPr>
          <w:p w14:paraId="61AED989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0BDC351D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97</w:t>
            </w:r>
          </w:p>
        </w:tc>
      </w:tr>
      <w:tr w:rsidR="00D42DEE" w:rsidRPr="00AA45C7" w14:paraId="2604D4AE" w14:textId="77777777" w:rsidTr="00D42DEE">
        <w:tc>
          <w:tcPr>
            <w:tcW w:w="5395" w:type="dxa"/>
          </w:tcPr>
          <w:p w14:paraId="66F0538B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2CC1E898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98</w:t>
            </w:r>
          </w:p>
        </w:tc>
      </w:tr>
      <w:tr w:rsidR="00D42DEE" w:rsidRPr="00AA45C7" w14:paraId="34A149BE" w14:textId="77777777" w:rsidTr="00D42DEE">
        <w:tc>
          <w:tcPr>
            <w:tcW w:w="5395" w:type="dxa"/>
          </w:tcPr>
          <w:p w14:paraId="225FD94D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2201A64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99</w:t>
            </w:r>
          </w:p>
        </w:tc>
      </w:tr>
      <w:tr w:rsidR="00D42DEE" w:rsidRPr="00AA45C7" w14:paraId="2268D0B3" w14:textId="77777777" w:rsidTr="00D42DEE">
        <w:tc>
          <w:tcPr>
            <w:tcW w:w="5395" w:type="dxa"/>
          </w:tcPr>
          <w:p w14:paraId="2A96C894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7599A556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200</w:t>
            </w:r>
          </w:p>
        </w:tc>
      </w:tr>
      <w:tr w:rsidR="00D42DEE" w:rsidRPr="00AA45C7" w14:paraId="23873195" w14:textId="77777777" w:rsidTr="00D42DEE">
        <w:tc>
          <w:tcPr>
            <w:tcW w:w="5395" w:type="dxa"/>
          </w:tcPr>
          <w:p w14:paraId="2A1B31A1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704BB5B7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202</w:t>
            </w:r>
          </w:p>
        </w:tc>
      </w:tr>
      <w:tr w:rsidR="00D42DEE" w:rsidRPr="00AA45C7" w14:paraId="18858C75" w14:textId="77777777" w:rsidTr="00D42DEE">
        <w:tc>
          <w:tcPr>
            <w:tcW w:w="5395" w:type="dxa"/>
          </w:tcPr>
          <w:p w14:paraId="1485DD99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6E930075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203</w:t>
            </w:r>
          </w:p>
        </w:tc>
      </w:tr>
      <w:tr w:rsidR="00D42DEE" w:rsidRPr="00AA45C7" w14:paraId="5FF3632A" w14:textId="77777777" w:rsidTr="00D42DEE">
        <w:tc>
          <w:tcPr>
            <w:tcW w:w="5395" w:type="dxa"/>
          </w:tcPr>
          <w:p w14:paraId="566A1309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3E691264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206</w:t>
            </w:r>
          </w:p>
        </w:tc>
      </w:tr>
      <w:tr w:rsidR="00D42DEE" w:rsidRPr="00AA45C7" w14:paraId="246D3C8D" w14:textId="77777777" w:rsidTr="00D42DEE">
        <w:tc>
          <w:tcPr>
            <w:tcW w:w="5395" w:type="dxa"/>
          </w:tcPr>
          <w:p w14:paraId="17301E1F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2C005943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208</w:t>
            </w:r>
          </w:p>
        </w:tc>
      </w:tr>
      <w:tr w:rsidR="00D42DEE" w:rsidRPr="00AA45C7" w14:paraId="3E4F62A0" w14:textId="77777777" w:rsidTr="00D42DEE">
        <w:tc>
          <w:tcPr>
            <w:tcW w:w="5395" w:type="dxa"/>
          </w:tcPr>
          <w:p w14:paraId="0DB8C591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04800513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209</w:t>
            </w:r>
          </w:p>
        </w:tc>
      </w:tr>
      <w:tr w:rsidR="00D42DEE" w:rsidRPr="00AA45C7" w14:paraId="787EC4AF" w14:textId="77777777" w:rsidTr="00D42DEE">
        <w:tc>
          <w:tcPr>
            <w:tcW w:w="5395" w:type="dxa"/>
          </w:tcPr>
          <w:p w14:paraId="06875ADC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11B56F62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21</w:t>
            </w:r>
          </w:p>
        </w:tc>
      </w:tr>
      <w:tr w:rsidR="00D42DEE" w:rsidRPr="00AA45C7" w14:paraId="34866167" w14:textId="77777777" w:rsidTr="00D42DEE">
        <w:tc>
          <w:tcPr>
            <w:tcW w:w="5395" w:type="dxa"/>
          </w:tcPr>
          <w:p w14:paraId="324C75B8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3A4CEF55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210</w:t>
            </w:r>
          </w:p>
        </w:tc>
      </w:tr>
      <w:tr w:rsidR="00D42DEE" w:rsidRPr="00AA45C7" w14:paraId="33F645B0" w14:textId="77777777" w:rsidTr="00D42DEE">
        <w:tc>
          <w:tcPr>
            <w:tcW w:w="5395" w:type="dxa"/>
          </w:tcPr>
          <w:p w14:paraId="225377DF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772A7C7A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212</w:t>
            </w:r>
          </w:p>
        </w:tc>
      </w:tr>
      <w:tr w:rsidR="00D42DEE" w:rsidRPr="00AA45C7" w14:paraId="1FB7F3F6" w14:textId="77777777" w:rsidTr="00D42DEE">
        <w:tc>
          <w:tcPr>
            <w:tcW w:w="5395" w:type="dxa"/>
          </w:tcPr>
          <w:p w14:paraId="09DC4409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622AD19A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213</w:t>
            </w:r>
          </w:p>
        </w:tc>
      </w:tr>
      <w:tr w:rsidR="00D42DEE" w:rsidRPr="00AA45C7" w14:paraId="2B85CDBB" w14:textId="77777777" w:rsidTr="00D42DEE">
        <w:tc>
          <w:tcPr>
            <w:tcW w:w="5395" w:type="dxa"/>
          </w:tcPr>
          <w:p w14:paraId="6F16F73C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F17B4F4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215</w:t>
            </w:r>
          </w:p>
        </w:tc>
      </w:tr>
      <w:tr w:rsidR="00D42DEE" w:rsidRPr="00AA45C7" w14:paraId="0B8039FA" w14:textId="77777777" w:rsidTr="00D42DEE">
        <w:tc>
          <w:tcPr>
            <w:tcW w:w="5395" w:type="dxa"/>
          </w:tcPr>
          <w:p w14:paraId="473257A6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7159578A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216</w:t>
            </w:r>
          </w:p>
        </w:tc>
      </w:tr>
      <w:tr w:rsidR="00D42DEE" w:rsidRPr="00AA45C7" w14:paraId="7B4C747E" w14:textId="77777777" w:rsidTr="00D42DEE">
        <w:tc>
          <w:tcPr>
            <w:tcW w:w="5395" w:type="dxa"/>
          </w:tcPr>
          <w:p w14:paraId="513CF493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2A7F938E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221</w:t>
            </w:r>
          </w:p>
        </w:tc>
      </w:tr>
      <w:tr w:rsidR="00D42DEE" w:rsidRPr="00AA45C7" w14:paraId="29CCB7CB" w14:textId="77777777" w:rsidTr="00D42DEE">
        <w:tc>
          <w:tcPr>
            <w:tcW w:w="5395" w:type="dxa"/>
          </w:tcPr>
          <w:p w14:paraId="3F1DF1AC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7ACD1C89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224</w:t>
            </w:r>
          </w:p>
        </w:tc>
      </w:tr>
      <w:tr w:rsidR="00D42DEE" w:rsidRPr="00AA45C7" w14:paraId="1AC31597" w14:textId="77777777" w:rsidTr="00D42DEE">
        <w:tc>
          <w:tcPr>
            <w:tcW w:w="5395" w:type="dxa"/>
          </w:tcPr>
          <w:p w14:paraId="2DB3C2AF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6440888A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227</w:t>
            </w:r>
          </w:p>
        </w:tc>
      </w:tr>
      <w:tr w:rsidR="00D42DEE" w:rsidRPr="00AA45C7" w14:paraId="1556B941" w14:textId="77777777" w:rsidTr="00D42DEE">
        <w:tc>
          <w:tcPr>
            <w:tcW w:w="5395" w:type="dxa"/>
          </w:tcPr>
          <w:p w14:paraId="491FF435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69E8717D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228</w:t>
            </w:r>
          </w:p>
        </w:tc>
      </w:tr>
      <w:tr w:rsidR="00D42DEE" w:rsidRPr="00AA45C7" w14:paraId="1EE4951A" w14:textId="77777777" w:rsidTr="00D42DEE">
        <w:tc>
          <w:tcPr>
            <w:tcW w:w="5395" w:type="dxa"/>
          </w:tcPr>
          <w:p w14:paraId="3B0DBB38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18D42D8F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229</w:t>
            </w:r>
          </w:p>
        </w:tc>
      </w:tr>
      <w:tr w:rsidR="00D42DEE" w:rsidRPr="00AA45C7" w14:paraId="0A3F4FEB" w14:textId="77777777" w:rsidTr="00D42DEE">
        <w:tc>
          <w:tcPr>
            <w:tcW w:w="5395" w:type="dxa"/>
          </w:tcPr>
          <w:p w14:paraId="4238CB3B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17D96689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233</w:t>
            </w:r>
          </w:p>
        </w:tc>
      </w:tr>
      <w:tr w:rsidR="00D42DEE" w:rsidRPr="00AA45C7" w14:paraId="7317C3E0" w14:textId="77777777" w:rsidTr="00D42DEE">
        <w:tc>
          <w:tcPr>
            <w:tcW w:w="5395" w:type="dxa"/>
          </w:tcPr>
          <w:p w14:paraId="39E99C0D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214629B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234</w:t>
            </w:r>
          </w:p>
        </w:tc>
      </w:tr>
      <w:tr w:rsidR="00D42DEE" w:rsidRPr="00AA45C7" w14:paraId="23762D39" w14:textId="77777777" w:rsidTr="00D42DEE">
        <w:tc>
          <w:tcPr>
            <w:tcW w:w="5395" w:type="dxa"/>
          </w:tcPr>
          <w:p w14:paraId="71C253F8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471C4B01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237</w:t>
            </w:r>
          </w:p>
        </w:tc>
      </w:tr>
      <w:tr w:rsidR="00D42DEE" w:rsidRPr="00AA45C7" w14:paraId="592DE6F3" w14:textId="77777777" w:rsidTr="00D42DEE">
        <w:tc>
          <w:tcPr>
            <w:tcW w:w="5395" w:type="dxa"/>
          </w:tcPr>
          <w:p w14:paraId="07B19E9B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441E4AF1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238</w:t>
            </w:r>
          </w:p>
        </w:tc>
      </w:tr>
      <w:tr w:rsidR="00D42DEE" w:rsidRPr="00AA45C7" w14:paraId="18494F42" w14:textId="77777777" w:rsidTr="00D42DEE">
        <w:tc>
          <w:tcPr>
            <w:tcW w:w="5395" w:type="dxa"/>
          </w:tcPr>
          <w:p w14:paraId="5101EB97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1B7EE99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239</w:t>
            </w:r>
          </w:p>
        </w:tc>
      </w:tr>
      <w:tr w:rsidR="00D42DEE" w:rsidRPr="00AA45C7" w14:paraId="488E5EF8" w14:textId="77777777" w:rsidTr="00D42DEE">
        <w:tc>
          <w:tcPr>
            <w:tcW w:w="5395" w:type="dxa"/>
          </w:tcPr>
          <w:p w14:paraId="4F724B20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6EB8F4A5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240</w:t>
            </w:r>
          </w:p>
        </w:tc>
      </w:tr>
      <w:tr w:rsidR="00D42DEE" w:rsidRPr="00AA45C7" w14:paraId="4FD54055" w14:textId="77777777" w:rsidTr="00D42DEE">
        <w:tc>
          <w:tcPr>
            <w:tcW w:w="5395" w:type="dxa"/>
          </w:tcPr>
          <w:p w14:paraId="18DE21D8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1CC51577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30</w:t>
            </w:r>
          </w:p>
        </w:tc>
      </w:tr>
      <w:tr w:rsidR="00D42DEE" w:rsidRPr="00AA45C7" w14:paraId="2E22115F" w14:textId="77777777" w:rsidTr="00D42DEE">
        <w:tc>
          <w:tcPr>
            <w:tcW w:w="5395" w:type="dxa"/>
          </w:tcPr>
          <w:p w14:paraId="4311EF5F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2218D7F8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32</w:t>
            </w:r>
          </w:p>
        </w:tc>
      </w:tr>
      <w:tr w:rsidR="00D42DEE" w:rsidRPr="00AA45C7" w14:paraId="430AD991" w14:textId="77777777" w:rsidTr="00D42DEE">
        <w:tc>
          <w:tcPr>
            <w:tcW w:w="5395" w:type="dxa"/>
          </w:tcPr>
          <w:p w14:paraId="6C013FE7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06FD6B52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35</w:t>
            </w:r>
          </w:p>
        </w:tc>
      </w:tr>
      <w:tr w:rsidR="00D42DEE" w:rsidRPr="00AA45C7" w14:paraId="66C961A0" w14:textId="77777777" w:rsidTr="00D42DEE">
        <w:tc>
          <w:tcPr>
            <w:tcW w:w="5395" w:type="dxa"/>
          </w:tcPr>
          <w:p w14:paraId="12497309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26CECE34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36</w:t>
            </w:r>
          </w:p>
        </w:tc>
      </w:tr>
      <w:tr w:rsidR="00D42DEE" w:rsidRPr="00AA45C7" w14:paraId="5B42C553" w14:textId="77777777" w:rsidTr="00D42DEE">
        <w:tc>
          <w:tcPr>
            <w:tcW w:w="5395" w:type="dxa"/>
          </w:tcPr>
          <w:p w14:paraId="56B334EE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34026754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4</w:t>
            </w:r>
          </w:p>
        </w:tc>
      </w:tr>
      <w:tr w:rsidR="00D42DEE" w:rsidRPr="00AA45C7" w14:paraId="203780C4" w14:textId="77777777" w:rsidTr="00D42DEE">
        <w:tc>
          <w:tcPr>
            <w:tcW w:w="5395" w:type="dxa"/>
          </w:tcPr>
          <w:p w14:paraId="2B98E9C1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244C5A78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40</w:t>
            </w:r>
          </w:p>
        </w:tc>
      </w:tr>
      <w:tr w:rsidR="00D42DEE" w:rsidRPr="00AA45C7" w14:paraId="0806B6BA" w14:textId="77777777" w:rsidTr="00D42DEE">
        <w:tc>
          <w:tcPr>
            <w:tcW w:w="5395" w:type="dxa"/>
          </w:tcPr>
          <w:p w14:paraId="0C53AA82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00C105C3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42</w:t>
            </w:r>
          </w:p>
        </w:tc>
      </w:tr>
      <w:tr w:rsidR="00D42DEE" w:rsidRPr="00AA45C7" w14:paraId="7776E07C" w14:textId="77777777" w:rsidTr="00D42DEE">
        <w:tc>
          <w:tcPr>
            <w:tcW w:w="5395" w:type="dxa"/>
          </w:tcPr>
          <w:p w14:paraId="049CA97C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091EA399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43</w:t>
            </w:r>
          </w:p>
        </w:tc>
      </w:tr>
      <w:tr w:rsidR="00D42DEE" w:rsidRPr="00AA45C7" w14:paraId="7FB5BA82" w14:textId="77777777" w:rsidTr="00D42DEE">
        <w:tc>
          <w:tcPr>
            <w:tcW w:w="5395" w:type="dxa"/>
          </w:tcPr>
          <w:p w14:paraId="268EEA93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3C9CC76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45</w:t>
            </w:r>
          </w:p>
        </w:tc>
      </w:tr>
      <w:tr w:rsidR="00D42DEE" w:rsidRPr="00AA45C7" w14:paraId="3A57E616" w14:textId="77777777" w:rsidTr="00D42DEE">
        <w:tc>
          <w:tcPr>
            <w:tcW w:w="5395" w:type="dxa"/>
          </w:tcPr>
          <w:p w14:paraId="79C0FFCA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7C21DE3E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46</w:t>
            </w:r>
          </w:p>
        </w:tc>
      </w:tr>
      <w:tr w:rsidR="00D42DEE" w:rsidRPr="00AA45C7" w14:paraId="69362C54" w14:textId="77777777" w:rsidTr="00D42DEE">
        <w:tc>
          <w:tcPr>
            <w:tcW w:w="5395" w:type="dxa"/>
          </w:tcPr>
          <w:p w14:paraId="5922B3AE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23540450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48</w:t>
            </w:r>
          </w:p>
        </w:tc>
      </w:tr>
      <w:tr w:rsidR="00D42DEE" w:rsidRPr="00AA45C7" w14:paraId="1D865763" w14:textId="77777777" w:rsidTr="00D42DEE">
        <w:tc>
          <w:tcPr>
            <w:tcW w:w="5395" w:type="dxa"/>
          </w:tcPr>
          <w:p w14:paraId="5E4F865A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2BE223DB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49</w:t>
            </w:r>
          </w:p>
        </w:tc>
      </w:tr>
      <w:tr w:rsidR="00D42DEE" w:rsidRPr="00AA45C7" w14:paraId="63ECC9C9" w14:textId="77777777" w:rsidTr="00D42DEE">
        <w:tc>
          <w:tcPr>
            <w:tcW w:w="5395" w:type="dxa"/>
          </w:tcPr>
          <w:p w14:paraId="45D327BD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0A84F08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50</w:t>
            </w:r>
          </w:p>
        </w:tc>
      </w:tr>
      <w:tr w:rsidR="00D42DEE" w:rsidRPr="00AA45C7" w14:paraId="77F92D80" w14:textId="77777777" w:rsidTr="00D42DEE">
        <w:tc>
          <w:tcPr>
            <w:tcW w:w="5395" w:type="dxa"/>
          </w:tcPr>
          <w:p w14:paraId="0E0602BB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17A38A31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52</w:t>
            </w:r>
          </w:p>
        </w:tc>
      </w:tr>
      <w:tr w:rsidR="00D42DEE" w:rsidRPr="00AA45C7" w14:paraId="08D76678" w14:textId="77777777" w:rsidTr="00D42DEE">
        <w:tc>
          <w:tcPr>
            <w:tcW w:w="5395" w:type="dxa"/>
          </w:tcPr>
          <w:p w14:paraId="2D536E14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74B2C25D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53</w:t>
            </w:r>
          </w:p>
        </w:tc>
      </w:tr>
      <w:tr w:rsidR="00D42DEE" w:rsidRPr="00AA45C7" w14:paraId="69B43C02" w14:textId="77777777" w:rsidTr="00D42DEE">
        <w:tc>
          <w:tcPr>
            <w:tcW w:w="5395" w:type="dxa"/>
          </w:tcPr>
          <w:p w14:paraId="4A82C6A9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160C1CA9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54</w:t>
            </w:r>
          </w:p>
        </w:tc>
      </w:tr>
      <w:tr w:rsidR="00D42DEE" w:rsidRPr="00AA45C7" w14:paraId="229BAAB2" w14:textId="77777777" w:rsidTr="00D42DEE">
        <w:tc>
          <w:tcPr>
            <w:tcW w:w="5395" w:type="dxa"/>
          </w:tcPr>
          <w:p w14:paraId="426F16E8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3ACE97A0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55</w:t>
            </w:r>
          </w:p>
        </w:tc>
      </w:tr>
      <w:tr w:rsidR="00D42DEE" w:rsidRPr="00AA45C7" w14:paraId="317FC2DE" w14:textId="77777777" w:rsidTr="00D42DEE">
        <w:tc>
          <w:tcPr>
            <w:tcW w:w="5395" w:type="dxa"/>
          </w:tcPr>
          <w:p w14:paraId="48F032C6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41D8B40A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56</w:t>
            </w:r>
          </w:p>
        </w:tc>
      </w:tr>
      <w:tr w:rsidR="00D42DEE" w:rsidRPr="00AA45C7" w14:paraId="5DE40590" w14:textId="77777777" w:rsidTr="00D42DEE">
        <w:tc>
          <w:tcPr>
            <w:tcW w:w="5395" w:type="dxa"/>
          </w:tcPr>
          <w:p w14:paraId="0D639352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40176E01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59</w:t>
            </w:r>
          </w:p>
        </w:tc>
      </w:tr>
      <w:tr w:rsidR="00D42DEE" w:rsidRPr="00AA45C7" w14:paraId="44F1E42F" w14:textId="77777777" w:rsidTr="00D42DEE">
        <w:tc>
          <w:tcPr>
            <w:tcW w:w="5395" w:type="dxa"/>
          </w:tcPr>
          <w:p w14:paraId="0FB6400E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DC40B49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6</w:t>
            </w:r>
          </w:p>
        </w:tc>
      </w:tr>
      <w:tr w:rsidR="00D42DEE" w:rsidRPr="00AA45C7" w14:paraId="77C232FC" w14:textId="77777777" w:rsidTr="00D42DEE">
        <w:tc>
          <w:tcPr>
            <w:tcW w:w="5395" w:type="dxa"/>
          </w:tcPr>
          <w:p w14:paraId="0ECBB1CC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3770A6F7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61</w:t>
            </w:r>
          </w:p>
        </w:tc>
      </w:tr>
      <w:tr w:rsidR="00D42DEE" w:rsidRPr="00AA45C7" w14:paraId="66DE0978" w14:textId="77777777" w:rsidTr="00D42DEE">
        <w:tc>
          <w:tcPr>
            <w:tcW w:w="5395" w:type="dxa"/>
          </w:tcPr>
          <w:p w14:paraId="702AE4E8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389C7FC2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64</w:t>
            </w:r>
          </w:p>
        </w:tc>
      </w:tr>
      <w:tr w:rsidR="00D42DEE" w:rsidRPr="00AA45C7" w14:paraId="3EFD6071" w14:textId="77777777" w:rsidTr="00D42DEE">
        <w:tc>
          <w:tcPr>
            <w:tcW w:w="5395" w:type="dxa"/>
          </w:tcPr>
          <w:p w14:paraId="6F1E322F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74781CFF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65</w:t>
            </w:r>
          </w:p>
        </w:tc>
      </w:tr>
      <w:tr w:rsidR="00D42DEE" w:rsidRPr="00AA45C7" w14:paraId="16498534" w14:textId="77777777" w:rsidTr="00D42DEE">
        <w:tc>
          <w:tcPr>
            <w:tcW w:w="5395" w:type="dxa"/>
          </w:tcPr>
          <w:p w14:paraId="1969A7FE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055E860E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66</w:t>
            </w:r>
          </w:p>
        </w:tc>
      </w:tr>
      <w:tr w:rsidR="00D42DEE" w:rsidRPr="00AA45C7" w14:paraId="46619D35" w14:textId="77777777" w:rsidTr="00D42DEE">
        <w:tc>
          <w:tcPr>
            <w:tcW w:w="5395" w:type="dxa"/>
          </w:tcPr>
          <w:p w14:paraId="1D87E59F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0180D46A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67</w:t>
            </w:r>
          </w:p>
        </w:tc>
      </w:tr>
      <w:tr w:rsidR="00D42DEE" w:rsidRPr="00AA45C7" w14:paraId="409F6274" w14:textId="77777777" w:rsidTr="00D42DEE">
        <w:tc>
          <w:tcPr>
            <w:tcW w:w="5395" w:type="dxa"/>
          </w:tcPr>
          <w:p w14:paraId="29D8C4A9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7BFD547E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69</w:t>
            </w:r>
          </w:p>
        </w:tc>
      </w:tr>
      <w:tr w:rsidR="00D42DEE" w:rsidRPr="00AA45C7" w14:paraId="4B00CFF4" w14:textId="77777777" w:rsidTr="00D42DEE">
        <w:tc>
          <w:tcPr>
            <w:tcW w:w="5395" w:type="dxa"/>
          </w:tcPr>
          <w:p w14:paraId="3D90DF92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79DDBF4C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7</w:t>
            </w:r>
          </w:p>
        </w:tc>
      </w:tr>
      <w:tr w:rsidR="00D42DEE" w:rsidRPr="00AA45C7" w14:paraId="0698404B" w14:textId="77777777" w:rsidTr="00D42DEE">
        <w:tc>
          <w:tcPr>
            <w:tcW w:w="5395" w:type="dxa"/>
          </w:tcPr>
          <w:p w14:paraId="79369B87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3EF98CB8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70</w:t>
            </w:r>
          </w:p>
        </w:tc>
      </w:tr>
      <w:tr w:rsidR="00D42DEE" w:rsidRPr="00AA45C7" w14:paraId="1AC94850" w14:textId="77777777" w:rsidTr="00D42DEE">
        <w:tc>
          <w:tcPr>
            <w:tcW w:w="5395" w:type="dxa"/>
          </w:tcPr>
          <w:p w14:paraId="19E741BC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7D17D85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8</w:t>
            </w:r>
          </w:p>
        </w:tc>
      </w:tr>
      <w:tr w:rsidR="00D42DEE" w:rsidRPr="00AA45C7" w14:paraId="69974009" w14:textId="77777777" w:rsidTr="00D42DEE">
        <w:tc>
          <w:tcPr>
            <w:tcW w:w="5395" w:type="dxa"/>
          </w:tcPr>
          <w:p w14:paraId="36E7D53E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76EC7D7E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81</w:t>
            </w:r>
          </w:p>
        </w:tc>
      </w:tr>
      <w:tr w:rsidR="00D42DEE" w:rsidRPr="00AA45C7" w14:paraId="2983AEC5" w14:textId="77777777" w:rsidTr="00D42DEE">
        <w:tc>
          <w:tcPr>
            <w:tcW w:w="5395" w:type="dxa"/>
          </w:tcPr>
          <w:p w14:paraId="6A807D72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E5978FF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86</w:t>
            </w:r>
          </w:p>
        </w:tc>
      </w:tr>
      <w:tr w:rsidR="00D42DEE" w:rsidRPr="00AA45C7" w14:paraId="2AF72704" w14:textId="77777777" w:rsidTr="00D42DEE">
        <w:tc>
          <w:tcPr>
            <w:tcW w:w="5395" w:type="dxa"/>
          </w:tcPr>
          <w:p w14:paraId="3BD49721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65B6A57A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9</w:t>
            </w:r>
          </w:p>
        </w:tc>
      </w:tr>
      <w:tr w:rsidR="00D42DEE" w:rsidRPr="00AA45C7" w14:paraId="54C2A922" w14:textId="77777777" w:rsidTr="00D42DEE">
        <w:tc>
          <w:tcPr>
            <w:tcW w:w="5395" w:type="dxa"/>
          </w:tcPr>
          <w:p w14:paraId="66A09B4B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3A727A17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91</w:t>
            </w:r>
          </w:p>
        </w:tc>
      </w:tr>
      <w:tr w:rsidR="00D42DEE" w:rsidRPr="00AA45C7" w14:paraId="264D202F" w14:textId="77777777" w:rsidTr="00D42DEE">
        <w:tc>
          <w:tcPr>
            <w:tcW w:w="5395" w:type="dxa"/>
          </w:tcPr>
          <w:p w14:paraId="4ADF62F4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76E4102A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92</w:t>
            </w:r>
          </w:p>
        </w:tc>
      </w:tr>
      <w:tr w:rsidR="00D42DEE" w:rsidRPr="00AA45C7" w14:paraId="29B9859D" w14:textId="77777777" w:rsidTr="00D42DEE">
        <w:tc>
          <w:tcPr>
            <w:tcW w:w="5395" w:type="dxa"/>
          </w:tcPr>
          <w:p w14:paraId="77D8678A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44090960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93</w:t>
            </w:r>
          </w:p>
        </w:tc>
      </w:tr>
      <w:tr w:rsidR="00D42DEE" w:rsidRPr="00AA45C7" w14:paraId="3D7906B8" w14:textId="77777777" w:rsidTr="00D42DEE">
        <w:tc>
          <w:tcPr>
            <w:tcW w:w="5395" w:type="dxa"/>
          </w:tcPr>
          <w:p w14:paraId="4D47946D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4E1602DF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94</w:t>
            </w:r>
          </w:p>
        </w:tc>
      </w:tr>
      <w:tr w:rsidR="00D42DEE" w:rsidRPr="00AA45C7" w14:paraId="309F6B26" w14:textId="77777777" w:rsidTr="00D42DEE">
        <w:tc>
          <w:tcPr>
            <w:tcW w:w="5395" w:type="dxa"/>
          </w:tcPr>
          <w:p w14:paraId="67039549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0F830690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95</w:t>
            </w:r>
          </w:p>
        </w:tc>
      </w:tr>
      <w:tr w:rsidR="00D42DEE" w:rsidRPr="00AA45C7" w14:paraId="1679DBD5" w14:textId="77777777" w:rsidTr="00D42DEE">
        <w:tc>
          <w:tcPr>
            <w:tcW w:w="5395" w:type="dxa"/>
          </w:tcPr>
          <w:p w14:paraId="6EDE6A6B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65A56E00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99</w:t>
            </w:r>
          </w:p>
        </w:tc>
      </w:tr>
      <w:tr w:rsidR="00D42DEE" w:rsidRPr="00AA45C7" w14:paraId="62D5633D" w14:textId="77777777" w:rsidTr="00D42DEE">
        <w:tc>
          <w:tcPr>
            <w:tcW w:w="5395" w:type="dxa"/>
          </w:tcPr>
          <w:p w14:paraId="5BF32815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1A55A631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3AXAM112</w:t>
            </w:r>
          </w:p>
        </w:tc>
      </w:tr>
      <w:tr w:rsidR="00D42DEE" w:rsidRPr="00AA45C7" w14:paraId="12421CF5" w14:textId="77777777" w:rsidTr="00D42DEE">
        <w:tc>
          <w:tcPr>
            <w:tcW w:w="5395" w:type="dxa"/>
          </w:tcPr>
          <w:p w14:paraId="2F4D1944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3BCF1414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3AXAM116</w:t>
            </w:r>
          </w:p>
        </w:tc>
      </w:tr>
      <w:tr w:rsidR="00D42DEE" w:rsidRPr="00AA45C7" w14:paraId="12DD44BA" w14:textId="77777777" w:rsidTr="00D42DEE">
        <w:tc>
          <w:tcPr>
            <w:tcW w:w="5395" w:type="dxa"/>
          </w:tcPr>
          <w:p w14:paraId="0D5DA6BE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CD2824A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3AXAM124</w:t>
            </w:r>
          </w:p>
        </w:tc>
      </w:tr>
      <w:tr w:rsidR="00D42DEE" w:rsidRPr="00AA45C7" w14:paraId="58CB4F92" w14:textId="77777777" w:rsidTr="00D42DEE">
        <w:tc>
          <w:tcPr>
            <w:tcW w:w="5395" w:type="dxa"/>
          </w:tcPr>
          <w:p w14:paraId="4DA24001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647E3530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3AXAM126</w:t>
            </w:r>
          </w:p>
        </w:tc>
      </w:tr>
      <w:tr w:rsidR="00D42DEE" w:rsidRPr="00AA45C7" w14:paraId="295FF9E9" w14:textId="77777777" w:rsidTr="00D42DEE">
        <w:tc>
          <w:tcPr>
            <w:tcW w:w="5395" w:type="dxa"/>
          </w:tcPr>
          <w:p w14:paraId="0AB88BC7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64D70ECF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3AXAM130</w:t>
            </w:r>
          </w:p>
        </w:tc>
      </w:tr>
      <w:tr w:rsidR="00D42DEE" w:rsidRPr="00AA45C7" w14:paraId="621B31F9" w14:textId="77777777" w:rsidTr="00D42DEE">
        <w:tc>
          <w:tcPr>
            <w:tcW w:w="5395" w:type="dxa"/>
          </w:tcPr>
          <w:p w14:paraId="620329E6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2E6B369F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3AXAM138</w:t>
            </w:r>
          </w:p>
        </w:tc>
      </w:tr>
      <w:tr w:rsidR="00D42DEE" w:rsidRPr="00AA45C7" w14:paraId="33C0E043" w14:textId="77777777" w:rsidTr="00D42DEE">
        <w:tc>
          <w:tcPr>
            <w:tcW w:w="5395" w:type="dxa"/>
          </w:tcPr>
          <w:p w14:paraId="485910D9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1BE8242F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3AXAM140</w:t>
            </w:r>
          </w:p>
        </w:tc>
      </w:tr>
      <w:tr w:rsidR="00D42DEE" w:rsidRPr="00AA45C7" w14:paraId="7F33D575" w14:textId="77777777" w:rsidTr="00D42DEE">
        <w:tc>
          <w:tcPr>
            <w:tcW w:w="5395" w:type="dxa"/>
          </w:tcPr>
          <w:p w14:paraId="0968453B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0034A894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3AXAM142</w:t>
            </w:r>
          </w:p>
        </w:tc>
      </w:tr>
      <w:tr w:rsidR="00D42DEE" w:rsidRPr="00AA45C7" w14:paraId="21F86B74" w14:textId="77777777" w:rsidTr="00D42DEE">
        <w:tc>
          <w:tcPr>
            <w:tcW w:w="5395" w:type="dxa"/>
          </w:tcPr>
          <w:p w14:paraId="0290E358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0B6E4FCF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3AXAM153</w:t>
            </w:r>
          </w:p>
        </w:tc>
      </w:tr>
      <w:tr w:rsidR="00D42DEE" w:rsidRPr="00AA45C7" w14:paraId="16811884" w14:textId="77777777" w:rsidTr="00D42DEE">
        <w:tc>
          <w:tcPr>
            <w:tcW w:w="5395" w:type="dxa"/>
          </w:tcPr>
          <w:p w14:paraId="523F14E6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911AF5B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3AXAM154</w:t>
            </w:r>
          </w:p>
        </w:tc>
      </w:tr>
      <w:tr w:rsidR="00D42DEE" w:rsidRPr="00AA45C7" w14:paraId="78F84268" w14:textId="77777777" w:rsidTr="00D42DEE">
        <w:tc>
          <w:tcPr>
            <w:tcW w:w="5395" w:type="dxa"/>
          </w:tcPr>
          <w:p w14:paraId="71964D5A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2E2267E3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3AXAM155</w:t>
            </w:r>
          </w:p>
        </w:tc>
      </w:tr>
      <w:tr w:rsidR="00D42DEE" w:rsidRPr="00AA45C7" w14:paraId="102E8737" w14:textId="77777777" w:rsidTr="00D42DEE">
        <w:tc>
          <w:tcPr>
            <w:tcW w:w="5395" w:type="dxa"/>
          </w:tcPr>
          <w:p w14:paraId="671892E7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34C8A353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3AXAM157</w:t>
            </w:r>
          </w:p>
        </w:tc>
      </w:tr>
      <w:tr w:rsidR="00D42DEE" w:rsidRPr="00AA45C7" w14:paraId="46F43164" w14:textId="77777777" w:rsidTr="00D42DEE">
        <w:tc>
          <w:tcPr>
            <w:tcW w:w="5395" w:type="dxa"/>
          </w:tcPr>
          <w:p w14:paraId="6405F736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3E9AF3A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3AXAM168</w:t>
            </w:r>
          </w:p>
        </w:tc>
      </w:tr>
      <w:tr w:rsidR="00D42DEE" w:rsidRPr="00AA45C7" w14:paraId="5CDC4DDE" w14:textId="77777777" w:rsidTr="00D42DEE">
        <w:tc>
          <w:tcPr>
            <w:tcW w:w="5395" w:type="dxa"/>
          </w:tcPr>
          <w:p w14:paraId="2117A3B2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22EF9964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3AXAM188</w:t>
            </w:r>
          </w:p>
        </w:tc>
      </w:tr>
      <w:tr w:rsidR="00D42DEE" w:rsidRPr="00AA45C7" w14:paraId="29176C29" w14:textId="77777777" w:rsidTr="00D42DEE">
        <w:tc>
          <w:tcPr>
            <w:tcW w:w="5395" w:type="dxa"/>
          </w:tcPr>
          <w:p w14:paraId="0AA434DD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88CB563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3AXAM2(M58)</w:t>
            </w:r>
          </w:p>
        </w:tc>
      </w:tr>
      <w:tr w:rsidR="00D42DEE" w:rsidRPr="00AA45C7" w14:paraId="4911F30E" w14:textId="77777777" w:rsidTr="00D42DEE">
        <w:tc>
          <w:tcPr>
            <w:tcW w:w="5395" w:type="dxa"/>
          </w:tcPr>
          <w:p w14:paraId="029D2888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62288F65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3AXAM200</w:t>
            </w:r>
          </w:p>
        </w:tc>
      </w:tr>
      <w:tr w:rsidR="00D42DEE" w:rsidRPr="00AA45C7" w14:paraId="6D34DF38" w14:textId="77777777" w:rsidTr="00D42DEE">
        <w:tc>
          <w:tcPr>
            <w:tcW w:w="5395" w:type="dxa"/>
          </w:tcPr>
          <w:p w14:paraId="50A63701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1398EFD1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3AXAM218</w:t>
            </w:r>
          </w:p>
        </w:tc>
      </w:tr>
      <w:tr w:rsidR="00D42DEE" w:rsidRPr="00AA45C7" w14:paraId="1E4E4FF0" w14:textId="77777777" w:rsidTr="00D42DEE">
        <w:tc>
          <w:tcPr>
            <w:tcW w:w="5395" w:type="dxa"/>
          </w:tcPr>
          <w:p w14:paraId="20644D53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42F724DF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3AXAM220</w:t>
            </w:r>
          </w:p>
        </w:tc>
      </w:tr>
      <w:tr w:rsidR="00D42DEE" w:rsidRPr="00AA45C7" w14:paraId="0E53FFBB" w14:textId="77777777" w:rsidTr="00D42DEE">
        <w:tc>
          <w:tcPr>
            <w:tcW w:w="5395" w:type="dxa"/>
          </w:tcPr>
          <w:p w14:paraId="3D5D6442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42DC090D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3AXAM222</w:t>
            </w:r>
          </w:p>
        </w:tc>
      </w:tr>
      <w:tr w:rsidR="00D42DEE" w:rsidRPr="00AA45C7" w14:paraId="74478327" w14:textId="77777777" w:rsidTr="00D42DEE">
        <w:tc>
          <w:tcPr>
            <w:tcW w:w="5395" w:type="dxa"/>
          </w:tcPr>
          <w:p w14:paraId="478671C4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0BC734F6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3AXAM239</w:t>
            </w:r>
          </w:p>
        </w:tc>
      </w:tr>
      <w:tr w:rsidR="00D42DEE" w:rsidRPr="00AA45C7" w14:paraId="52D5FA7E" w14:textId="77777777" w:rsidTr="00D42DEE">
        <w:tc>
          <w:tcPr>
            <w:tcW w:w="5395" w:type="dxa"/>
          </w:tcPr>
          <w:p w14:paraId="767F5B70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0EE3C3AA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3AXAM265</w:t>
            </w:r>
          </w:p>
        </w:tc>
      </w:tr>
      <w:tr w:rsidR="00D42DEE" w:rsidRPr="00AA45C7" w14:paraId="485D767D" w14:textId="77777777" w:rsidTr="00D42DEE">
        <w:tc>
          <w:tcPr>
            <w:tcW w:w="5395" w:type="dxa"/>
          </w:tcPr>
          <w:p w14:paraId="75F79447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36006633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3AXAM268</w:t>
            </w:r>
          </w:p>
        </w:tc>
      </w:tr>
      <w:tr w:rsidR="00D42DEE" w:rsidRPr="00AA45C7" w14:paraId="2C18EE3B" w14:textId="77777777" w:rsidTr="00D42DEE">
        <w:tc>
          <w:tcPr>
            <w:tcW w:w="5395" w:type="dxa"/>
          </w:tcPr>
          <w:p w14:paraId="44976995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7FBA609A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3AXAM269</w:t>
            </w:r>
          </w:p>
        </w:tc>
      </w:tr>
      <w:tr w:rsidR="00D42DEE" w:rsidRPr="00AA45C7" w14:paraId="302CF053" w14:textId="77777777" w:rsidTr="00D42DEE">
        <w:tc>
          <w:tcPr>
            <w:tcW w:w="5395" w:type="dxa"/>
          </w:tcPr>
          <w:p w14:paraId="537811B1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404B9F59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3AXAM297</w:t>
            </w:r>
          </w:p>
        </w:tc>
      </w:tr>
      <w:tr w:rsidR="00D42DEE" w:rsidRPr="00AA45C7" w14:paraId="64F873C1" w14:textId="77777777" w:rsidTr="00D42DEE">
        <w:tc>
          <w:tcPr>
            <w:tcW w:w="5395" w:type="dxa"/>
          </w:tcPr>
          <w:p w14:paraId="470C7592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44073E93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3AXAM300</w:t>
            </w:r>
          </w:p>
        </w:tc>
      </w:tr>
      <w:tr w:rsidR="00D42DEE" w:rsidRPr="00AA45C7" w14:paraId="069201AD" w14:textId="77777777" w:rsidTr="00D42DEE">
        <w:tc>
          <w:tcPr>
            <w:tcW w:w="5395" w:type="dxa"/>
          </w:tcPr>
          <w:p w14:paraId="2A7D9199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2E47764C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3AXAM301</w:t>
            </w:r>
          </w:p>
        </w:tc>
      </w:tr>
      <w:tr w:rsidR="00D42DEE" w:rsidRPr="00AA45C7" w14:paraId="31B6D719" w14:textId="77777777" w:rsidTr="00D42DEE">
        <w:tc>
          <w:tcPr>
            <w:tcW w:w="5395" w:type="dxa"/>
          </w:tcPr>
          <w:p w14:paraId="2A5708F0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67FEB6C7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3AXAM309</w:t>
            </w:r>
          </w:p>
        </w:tc>
      </w:tr>
      <w:tr w:rsidR="00D42DEE" w:rsidRPr="00AA45C7" w14:paraId="0941F159" w14:textId="77777777" w:rsidTr="00D42DEE">
        <w:tc>
          <w:tcPr>
            <w:tcW w:w="5395" w:type="dxa"/>
          </w:tcPr>
          <w:p w14:paraId="4E6695A6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087EAA7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3AXAM314</w:t>
            </w:r>
          </w:p>
        </w:tc>
      </w:tr>
      <w:tr w:rsidR="00D42DEE" w:rsidRPr="00AA45C7" w14:paraId="53984049" w14:textId="77777777" w:rsidTr="00D42DEE">
        <w:tc>
          <w:tcPr>
            <w:tcW w:w="5395" w:type="dxa"/>
          </w:tcPr>
          <w:p w14:paraId="41D48D4B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123D454C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3AXAM317</w:t>
            </w:r>
          </w:p>
        </w:tc>
      </w:tr>
      <w:tr w:rsidR="00D42DEE" w:rsidRPr="00AA45C7" w14:paraId="12E26587" w14:textId="77777777" w:rsidTr="00D42DEE">
        <w:tc>
          <w:tcPr>
            <w:tcW w:w="5395" w:type="dxa"/>
          </w:tcPr>
          <w:p w14:paraId="12E71BE5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4725DED5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3AXAM342</w:t>
            </w:r>
          </w:p>
        </w:tc>
      </w:tr>
      <w:tr w:rsidR="00D42DEE" w:rsidRPr="00AA45C7" w14:paraId="1CDD4449" w14:textId="77777777" w:rsidTr="00D42DEE">
        <w:tc>
          <w:tcPr>
            <w:tcW w:w="5395" w:type="dxa"/>
          </w:tcPr>
          <w:p w14:paraId="125D9ED9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2CA3A427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3AXAM352</w:t>
            </w:r>
          </w:p>
        </w:tc>
      </w:tr>
      <w:tr w:rsidR="00D42DEE" w:rsidRPr="00AA45C7" w14:paraId="44FBF520" w14:textId="77777777" w:rsidTr="00D42DEE">
        <w:tc>
          <w:tcPr>
            <w:tcW w:w="5395" w:type="dxa"/>
          </w:tcPr>
          <w:p w14:paraId="6F916F5F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396A7AF6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3AXAM355</w:t>
            </w:r>
          </w:p>
        </w:tc>
      </w:tr>
      <w:tr w:rsidR="00D42DEE" w:rsidRPr="00AA45C7" w14:paraId="3515DB4B" w14:textId="77777777" w:rsidTr="00D42DEE">
        <w:tc>
          <w:tcPr>
            <w:tcW w:w="5395" w:type="dxa"/>
          </w:tcPr>
          <w:p w14:paraId="10F7AA97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08580DCB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3AXAM362</w:t>
            </w:r>
          </w:p>
        </w:tc>
      </w:tr>
      <w:tr w:rsidR="00D42DEE" w:rsidRPr="00AA45C7" w14:paraId="5ABAD507" w14:textId="77777777" w:rsidTr="00D42DEE">
        <w:tc>
          <w:tcPr>
            <w:tcW w:w="5395" w:type="dxa"/>
          </w:tcPr>
          <w:p w14:paraId="228AAF14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3D6B5C25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3AXAM368</w:t>
            </w:r>
          </w:p>
        </w:tc>
      </w:tr>
      <w:tr w:rsidR="00D42DEE" w:rsidRPr="00AA45C7" w14:paraId="12933C26" w14:textId="77777777" w:rsidTr="00D42DEE">
        <w:tc>
          <w:tcPr>
            <w:tcW w:w="5395" w:type="dxa"/>
          </w:tcPr>
          <w:p w14:paraId="4C8B425D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157DB4F1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3AXAM378</w:t>
            </w:r>
          </w:p>
        </w:tc>
      </w:tr>
      <w:tr w:rsidR="00D42DEE" w:rsidRPr="00AA45C7" w14:paraId="76917FFF" w14:textId="77777777" w:rsidTr="00D42DEE">
        <w:tc>
          <w:tcPr>
            <w:tcW w:w="5395" w:type="dxa"/>
          </w:tcPr>
          <w:p w14:paraId="357732EE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38E9A5FC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3AXAM381</w:t>
            </w:r>
          </w:p>
        </w:tc>
      </w:tr>
      <w:tr w:rsidR="00D42DEE" w:rsidRPr="00AA45C7" w14:paraId="64A4F458" w14:textId="77777777" w:rsidTr="00D42DEE">
        <w:tc>
          <w:tcPr>
            <w:tcW w:w="5395" w:type="dxa"/>
          </w:tcPr>
          <w:p w14:paraId="46E85678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A4A04BF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3AXAM390</w:t>
            </w:r>
          </w:p>
        </w:tc>
      </w:tr>
      <w:tr w:rsidR="00D42DEE" w:rsidRPr="00AA45C7" w14:paraId="1EDAF100" w14:textId="77777777" w:rsidTr="00D42DEE">
        <w:tc>
          <w:tcPr>
            <w:tcW w:w="5395" w:type="dxa"/>
          </w:tcPr>
          <w:p w14:paraId="273EAF75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2ADDED07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3AXAM391</w:t>
            </w:r>
          </w:p>
        </w:tc>
      </w:tr>
      <w:tr w:rsidR="00D42DEE" w:rsidRPr="00AA45C7" w14:paraId="2482A196" w14:textId="77777777" w:rsidTr="00D42DEE">
        <w:tc>
          <w:tcPr>
            <w:tcW w:w="5395" w:type="dxa"/>
          </w:tcPr>
          <w:p w14:paraId="505C3D1A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7DA0FFCF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H102a</w:t>
            </w:r>
          </w:p>
        </w:tc>
      </w:tr>
      <w:tr w:rsidR="00D42DEE" w:rsidRPr="00AA45C7" w14:paraId="150F7B2A" w14:textId="77777777" w:rsidTr="00D42DEE">
        <w:tc>
          <w:tcPr>
            <w:tcW w:w="5395" w:type="dxa"/>
          </w:tcPr>
          <w:p w14:paraId="427DB4DC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6B902CB1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G8</w:t>
            </w:r>
          </w:p>
        </w:tc>
      </w:tr>
      <w:tr w:rsidR="00D42DEE" w:rsidRPr="00AA45C7" w14:paraId="24D24624" w14:textId="77777777" w:rsidTr="00D42DEE">
        <w:tc>
          <w:tcPr>
            <w:tcW w:w="5395" w:type="dxa"/>
          </w:tcPr>
          <w:p w14:paraId="0DF4AD4A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7EA897BE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H102</w:t>
            </w:r>
          </w:p>
        </w:tc>
      </w:tr>
      <w:tr w:rsidR="00D42DEE" w:rsidRPr="00AA45C7" w14:paraId="061FB482" w14:textId="77777777" w:rsidTr="00D42DEE">
        <w:tc>
          <w:tcPr>
            <w:tcW w:w="5395" w:type="dxa"/>
          </w:tcPr>
          <w:p w14:paraId="31D99F22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04BA9CD8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H166</w:t>
            </w:r>
          </w:p>
        </w:tc>
      </w:tr>
      <w:tr w:rsidR="00D42DEE" w:rsidRPr="00AA45C7" w14:paraId="081787C8" w14:textId="77777777" w:rsidTr="00D42DEE">
        <w:tc>
          <w:tcPr>
            <w:tcW w:w="5395" w:type="dxa"/>
          </w:tcPr>
          <w:p w14:paraId="095C8EE2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3EE23BA9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H178:3</w:t>
            </w:r>
          </w:p>
        </w:tc>
      </w:tr>
      <w:tr w:rsidR="00D42DEE" w:rsidRPr="00AA45C7" w14:paraId="01C4A16C" w14:textId="77777777" w:rsidTr="00D42DEE">
        <w:tc>
          <w:tcPr>
            <w:tcW w:w="5395" w:type="dxa"/>
          </w:tcPr>
          <w:p w14:paraId="09C0BEC7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426397D5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H201</w:t>
            </w:r>
          </w:p>
        </w:tc>
      </w:tr>
      <w:tr w:rsidR="00D42DEE" w:rsidRPr="00AA45C7" w14:paraId="5F1D36F1" w14:textId="77777777" w:rsidTr="00D42DEE">
        <w:tc>
          <w:tcPr>
            <w:tcW w:w="5395" w:type="dxa"/>
          </w:tcPr>
          <w:p w14:paraId="6F7153F2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69AE4F18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H214</w:t>
            </w:r>
          </w:p>
        </w:tc>
      </w:tr>
      <w:tr w:rsidR="00D42DEE" w:rsidRPr="00AA45C7" w14:paraId="1D1C5E83" w14:textId="77777777" w:rsidTr="00D42DEE">
        <w:tc>
          <w:tcPr>
            <w:tcW w:w="5395" w:type="dxa"/>
          </w:tcPr>
          <w:p w14:paraId="7ED1929D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48F293C9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H65</w:t>
            </w:r>
          </w:p>
        </w:tc>
      </w:tr>
      <w:tr w:rsidR="00D42DEE" w:rsidRPr="00AA45C7" w14:paraId="29955740" w14:textId="77777777" w:rsidTr="00D42DEE">
        <w:tc>
          <w:tcPr>
            <w:tcW w:w="5395" w:type="dxa"/>
          </w:tcPr>
          <w:p w14:paraId="64628EEB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3411CA94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H77</w:t>
            </w:r>
          </w:p>
        </w:tc>
      </w:tr>
      <w:tr w:rsidR="00D42DEE" w:rsidRPr="00AA45C7" w14:paraId="0751A1F4" w14:textId="77777777" w:rsidTr="00D42DEE">
        <w:tc>
          <w:tcPr>
            <w:tcW w:w="5395" w:type="dxa"/>
          </w:tcPr>
          <w:p w14:paraId="6140F0AA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135D8F5D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158</w:t>
            </w:r>
          </w:p>
        </w:tc>
      </w:tr>
      <w:tr w:rsidR="00D42DEE" w:rsidRPr="00AA45C7" w14:paraId="37E3628B" w14:textId="77777777" w:rsidTr="00D42DEE">
        <w:tc>
          <w:tcPr>
            <w:tcW w:w="5395" w:type="dxa"/>
          </w:tcPr>
          <w:p w14:paraId="61BEC5D6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6EB8856C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218</w:t>
            </w:r>
          </w:p>
        </w:tc>
      </w:tr>
      <w:tr w:rsidR="00D42DEE" w:rsidRPr="00AA45C7" w14:paraId="22553CE3" w14:textId="77777777" w:rsidTr="00D42DEE">
        <w:tc>
          <w:tcPr>
            <w:tcW w:w="5395" w:type="dxa"/>
          </w:tcPr>
          <w:p w14:paraId="29482DF6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1180A70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7AXAM34</w:t>
            </w:r>
          </w:p>
        </w:tc>
      </w:tr>
      <w:tr w:rsidR="00D42DEE" w:rsidRPr="00AA45C7" w14:paraId="1E3E158F" w14:textId="77777777" w:rsidTr="00D42DEE">
        <w:tc>
          <w:tcPr>
            <w:tcW w:w="5395" w:type="dxa"/>
          </w:tcPr>
          <w:p w14:paraId="3B0D8DE8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1209D507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3AXAM122</w:t>
            </w:r>
          </w:p>
        </w:tc>
      </w:tr>
      <w:tr w:rsidR="00D42DEE" w:rsidRPr="00AA45C7" w14:paraId="71B2D9AC" w14:textId="77777777" w:rsidTr="00D42DEE">
        <w:tc>
          <w:tcPr>
            <w:tcW w:w="5395" w:type="dxa"/>
          </w:tcPr>
          <w:p w14:paraId="4ECDC246" w14:textId="77777777" w:rsidR="00D42DEE" w:rsidRPr="00AA45C7" w:rsidRDefault="00D4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46A2E187" w14:textId="77777777" w:rsidR="00D42DEE" w:rsidRPr="00AA45C7" w:rsidRDefault="00D42DE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3AXAM150</w:t>
            </w:r>
          </w:p>
        </w:tc>
      </w:tr>
      <w:tr w:rsidR="00022F4E" w:rsidRPr="00AA45C7" w14:paraId="2EF039EB" w14:textId="77777777" w:rsidTr="00D42DEE">
        <w:tc>
          <w:tcPr>
            <w:tcW w:w="5395" w:type="dxa"/>
          </w:tcPr>
          <w:p w14:paraId="75558F52" w14:textId="77777777" w:rsidR="00022F4E" w:rsidRPr="00AA45C7" w:rsidRDefault="00022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6E683618" w14:textId="77777777" w:rsidR="00022F4E" w:rsidRPr="00AA45C7" w:rsidRDefault="00022F4E" w:rsidP="00D42D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eastAsia="ＭＳ 明朝" w:hAnsi="Times New Roman" w:cs="Times New Roman"/>
              </w:rPr>
              <w:t>93AXAM174</w:t>
            </w:r>
          </w:p>
        </w:tc>
      </w:tr>
      <w:tr w:rsidR="00022F4E" w:rsidRPr="00AA45C7" w14:paraId="327DA036" w14:textId="77777777" w:rsidTr="00D42DEE">
        <w:tc>
          <w:tcPr>
            <w:tcW w:w="5395" w:type="dxa"/>
          </w:tcPr>
          <w:p w14:paraId="50EAC84F" w14:textId="77777777" w:rsidR="00022F4E" w:rsidRPr="00AA45C7" w:rsidRDefault="00022F4E">
            <w:pPr>
              <w:rPr>
                <w:rFonts w:ascii="Times New Roman" w:hAnsi="Times New Roman" w:cs="Times New Roman"/>
              </w:rPr>
            </w:pPr>
            <w:proofErr w:type="spellStart"/>
            <w:r w:rsidRPr="00AA45C7">
              <w:rPr>
                <w:rFonts w:ascii="Times New Roman" w:eastAsia="ＭＳ 明朝" w:hAnsi="Times New Roman" w:cs="Times New Roman"/>
                <w:b/>
              </w:rPr>
              <w:t>Heihelu</w:t>
            </w:r>
            <w:proofErr w:type="spellEnd"/>
          </w:p>
        </w:tc>
        <w:tc>
          <w:tcPr>
            <w:tcW w:w="5395" w:type="dxa"/>
          </w:tcPr>
          <w:p w14:paraId="5A1353AB" w14:textId="77777777" w:rsidR="00022F4E" w:rsidRPr="00AA45C7" w:rsidRDefault="00022F4E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6ABDM26</w:t>
            </w:r>
          </w:p>
        </w:tc>
      </w:tr>
      <w:tr w:rsidR="00022F4E" w:rsidRPr="00AA45C7" w14:paraId="0A286E61" w14:textId="77777777" w:rsidTr="00D42DEE">
        <w:tc>
          <w:tcPr>
            <w:tcW w:w="5395" w:type="dxa"/>
          </w:tcPr>
          <w:p w14:paraId="18781056" w14:textId="77777777" w:rsidR="00022F4E" w:rsidRPr="00AA45C7" w:rsidRDefault="00022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117691D" w14:textId="77777777" w:rsidR="00022F4E" w:rsidRPr="00AA45C7" w:rsidRDefault="00022F4E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6ABDM276</w:t>
            </w:r>
          </w:p>
        </w:tc>
      </w:tr>
      <w:tr w:rsidR="00022F4E" w:rsidRPr="00AA45C7" w14:paraId="05DE1EBA" w14:textId="77777777" w:rsidTr="00D42DEE">
        <w:tc>
          <w:tcPr>
            <w:tcW w:w="5395" w:type="dxa"/>
          </w:tcPr>
          <w:p w14:paraId="4C1F47D8" w14:textId="77777777" w:rsidR="00022F4E" w:rsidRPr="00AA45C7" w:rsidRDefault="00022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671403AE" w14:textId="77777777" w:rsidR="00022F4E" w:rsidRPr="00AA45C7" w:rsidRDefault="00022F4E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7ABDM100</w:t>
            </w:r>
          </w:p>
        </w:tc>
      </w:tr>
      <w:tr w:rsidR="00022F4E" w:rsidRPr="00AA45C7" w14:paraId="6F840009" w14:textId="77777777" w:rsidTr="00D42DEE">
        <w:tc>
          <w:tcPr>
            <w:tcW w:w="5395" w:type="dxa"/>
          </w:tcPr>
          <w:p w14:paraId="354D8A5B" w14:textId="77777777" w:rsidR="00022F4E" w:rsidRPr="00AA45C7" w:rsidRDefault="00022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7AC19527" w14:textId="77777777" w:rsidR="00022F4E" w:rsidRPr="00AA45C7" w:rsidRDefault="00022F4E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7ABDM166</w:t>
            </w:r>
          </w:p>
        </w:tc>
      </w:tr>
      <w:tr w:rsidR="00022F4E" w:rsidRPr="00AA45C7" w14:paraId="416B145F" w14:textId="77777777" w:rsidTr="00D42DEE">
        <w:tc>
          <w:tcPr>
            <w:tcW w:w="5395" w:type="dxa"/>
          </w:tcPr>
          <w:p w14:paraId="360257AD" w14:textId="77777777" w:rsidR="00022F4E" w:rsidRPr="00AA45C7" w:rsidRDefault="00022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12EA4BD0" w14:textId="77777777" w:rsidR="00022F4E" w:rsidRPr="00AA45C7" w:rsidRDefault="00022F4E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7ABDM176</w:t>
            </w:r>
          </w:p>
        </w:tc>
      </w:tr>
      <w:tr w:rsidR="00022F4E" w:rsidRPr="00AA45C7" w14:paraId="5D8637A3" w14:textId="77777777" w:rsidTr="00D42DEE">
        <w:tc>
          <w:tcPr>
            <w:tcW w:w="5395" w:type="dxa"/>
          </w:tcPr>
          <w:p w14:paraId="43F967FD" w14:textId="77777777" w:rsidR="00022F4E" w:rsidRPr="00AA45C7" w:rsidRDefault="00022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21728D4" w14:textId="77777777" w:rsidR="00022F4E" w:rsidRPr="00AA45C7" w:rsidRDefault="00022F4E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7ABDM180</w:t>
            </w:r>
          </w:p>
        </w:tc>
      </w:tr>
      <w:tr w:rsidR="00022F4E" w:rsidRPr="00AA45C7" w14:paraId="256E434D" w14:textId="77777777" w:rsidTr="00D42DEE">
        <w:tc>
          <w:tcPr>
            <w:tcW w:w="5395" w:type="dxa"/>
          </w:tcPr>
          <w:p w14:paraId="01115444" w14:textId="77777777" w:rsidR="00022F4E" w:rsidRPr="00AA45C7" w:rsidRDefault="00022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10DA6556" w14:textId="77777777" w:rsidR="00022F4E" w:rsidRPr="00AA45C7" w:rsidRDefault="00022F4E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7ABDM203</w:t>
            </w:r>
          </w:p>
        </w:tc>
      </w:tr>
      <w:tr w:rsidR="00022F4E" w:rsidRPr="00AA45C7" w14:paraId="52A66472" w14:textId="77777777" w:rsidTr="00D42DEE">
        <w:tc>
          <w:tcPr>
            <w:tcW w:w="5395" w:type="dxa"/>
          </w:tcPr>
          <w:p w14:paraId="1218A2A7" w14:textId="77777777" w:rsidR="00022F4E" w:rsidRPr="00AA45C7" w:rsidRDefault="00022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62488F1" w14:textId="77777777" w:rsidR="00022F4E" w:rsidRPr="00AA45C7" w:rsidRDefault="00022F4E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7ABDM233</w:t>
            </w:r>
          </w:p>
        </w:tc>
      </w:tr>
      <w:tr w:rsidR="00022F4E" w:rsidRPr="00AA45C7" w14:paraId="13219330" w14:textId="77777777" w:rsidTr="00D42DEE">
        <w:tc>
          <w:tcPr>
            <w:tcW w:w="5395" w:type="dxa"/>
          </w:tcPr>
          <w:p w14:paraId="5468584F" w14:textId="77777777" w:rsidR="00022F4E" w:rsidRPr="00AA45C7" w:rsidRDefault="00022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4210A1F2" w14:textId="77777777" w:rsidR="00022F4E" w:rsidRPr="00AA45C7" w:rsidRDefault="00022F4E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7ABDM237</w:t>
            </w:r>
          </w:p>
        </w:tc>
      </w:tr>
      <w:tr w:rsidR="00022F4E" w:rsidRPr="00AA45C7" w14:paraId="42B364E4" w14:textId="77777777" w:rsidTr="00D42DEE">
        <w:tc>
          <w:tcPr>
            <w:tcW w:w="5395" w:type="dxa"/>
          </w:tcPr>
          <w:p w14:paraId="0A185CDA" w14:textId="77777777" w:rsidR="00022F4E" w:rsidRPr="00AA45C7" w:rsidRDefault="00022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63AEC473" w14:textId="77777777" w:rsidR="00022F4E" w:rsidRPr="00AA45C7" w:rsidRDefault="00022F4E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7ABDM29</w:t>
            </w:r>
          </w:p>
        </w:tc>
      </w:tr>
      <w:tr w:rsidR="00022F4E" w:rsidRPr="00AA45C7" w14:paraId="7AED2591" w14:textId="77777777" w:rsidTr="00D42DEE">
        <w:tc>
          <w:tcPr>
            <w:tcW w:w="5395" w:type="dxa"/>
          </w:tcPr>
          <w:p w14:paraId="773254FE" w14:textId="77777777" w:rsidR="00022F4E" w:rsidRPr="00AA45C7" w:rsidRDefault="00022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60F39021" w14:textId="77777777" w:rsidR="00022F4E" w:rsidRPr="00AA45C7" w:rsidRDefault="00022F4E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7ABDM3</w:t>
            </w:r>
          </w:p>
        </w:tc>
      </w:tr>
      <w:tr w:rsidR="00022F4E" w:rsidRPr="00AA45C7" w14:paraId="0709212E" w14:textId="77777777" w:rsidTr="00D42DEE">
        <w:tc>
          <w:tcPr>
            <w:tcW w:w="5395" w:type="dxa"/>
          </w:tcPr>
          <w:p w14:paraId="76C714DF" w14:textId="77777777" w:rsidR="00022F4E" w:rsidRPr="00AA45C7" w:rsidRDefault="00022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4E78B01D" w14:textId="77777777" w:rsidR="00022F4E" w:rsidRPr="00AA45C7" w:rsidRDefault="00022F4E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7ABDM30</w:t>
            </w:r>
          </w:p>
        </w:tc>
      </w:tr>
      <w:tr w:rsidR="00022F4E" w:rsidRPr="00AA45C7" w14:paraId="3C90E43B" w14:textId="77777777" w:rsidTr="00D42DEE">
        <w:tc>
          <w:tcPr>
            <w:tcW w:w="5395" w:type="dxa"/>
          </w:tcPr>
          <w:p w14:paraId="044A909F" w14:textId="77777777" w:rsidR="00022F4E" w:rsidRPr="00AA45C7" w:rsidRDefault="00022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3B9ACC00" w14:textId="77777777" w:rsidR="00022F4E" w:rsidRPr="00AA45C7" w:rsidRDefault="00022F4E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7ABDM434</w:t>
            </w:r>
          </w:p>
        </w:tc>
      </w:tr>
      <w:tr w:rsidR="00022F4E" w:rsidRPr="00AA45C7" w14:paraId="72396126" w14:textId="77777777" w:rsidTr="00D42DEE">
        <w:tc>
          <w:tcPr>
            <w:tcW w:w="5395" w:type="dxa"/>
          </w:tcPr>
          <w:p w14:paraId="1D90892C" w14:textId="77777777" w:rsidR="00022F4E" w:rsidRPr="00AA45C7" w:rsidRDefault="00022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4CEB1960" w14:textId="77777777" w:rsidR="00022F4E" w:rsidRPr="00AA45C7" w:rsidRDefault="00022F4E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7ABDM466</w:t>
            </w:r>
          </w:p>
        </w:tc>
      </w:tr>
      <w:tr w:rsidR="00022F4E" w:rsidRPr="00AA45C7" w14:paraId="6E6055F1" w14:textId="77777777" w:rsidTr="00D42DEE">
        <w:tc>
          <w:tcPr>
            <w:tcW w:w="5395" w:type="dxa"/>
          </w:tcPr>
          <w:p w14:paraId="1E50D083" w14:textId="77777777" w:rsidR="00022F4E" w:rsidRPr="00AA45C7" w:rsidRDefault="00022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1D5C0609" w14:textId="77777777" w:rsidR="00022F4E" w:rsidRPr="00AA45C7" w:rsidRDefault="00022F4E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7ABDM475</w:t>
            </w:r>
          </w:p>
        </w:tc>
      </w:tr>
      <w:tr w:rsidR="00022F4E" w:rsidRPr="00AA45C7" w14:paraId="389932CF" w14:textId="77777777" w:rsidTr="00D42DEE">
        <w:tc>
          <w:tcPr>
            <w:tcW w:w="5395" w:type="dxa"/>
          </w:tcPr>
          <w:p w14:paraId="00CDF41E" w14:textId="77777777" w:rsidR="00022F4E" w:rsidRPr="00AA45C7" w:rsidRDefault="00022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781AD639" w14:textId="77777777" w:rsidR="00022F4E" w:rsidRPr="00AA45C7" w:rsidRDefault="00022F4E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7ABDM484</w:t>
            </w:r>
          </w:p>
        </w:tc>
      </w:tr>
      <w:tr w:rsidR="00022F4E" w:rsidRPr="00AA45C7" w14:paraId="3F97F77F" w14:textId="77777777" w:rsidTr="00D42DEE">
        <w:tc>
          <w:tcPr>
            <w:tcW w:w="5395" w:type="dxa"/>
          </w:tcPr>
          <w:p w14:paraId="683EF601" w14:textId="77777777" w:rsidR="00022F4E" w:rsidRPr="00AA45C7" w:rsidRDefault="00022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2707727" w14:textId="77777777" w:rsidR="00022F4E" w:rsidRPr="00AA45C7" w:rsidRDefault="00022F4E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7ABDM508</w:t>
            </w:r>
          </w:p>
        </w:tc>
      </w:tr>
      <w:tr w:rsidR="00022F4E" w:rsidRPr="00AA45C7" w14:paraId="03B04908" w14:textId="77777777" w:rsidTr="00D42DEE">
        <w:tc>
          <w:tcPr>
            <w:tcW w:w="5395" w:type="dxa"/>
          </w:tcPr>
          <w:p w14:paraId="43FEA54B" w14:textId="77777777" w:rsidR="00022F4E" w:rsidRPr="00AA45C7" w:rsidRDefault="00022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1B180624" w14:textId="77777777" w:rsidR="00022F4E" w:rsidRPr="00AA45C7" w:rsidRDefault="00022F4E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7ABDM57</w:t>
            </w:r>
          </w:p>
        </w:tc>
      </w:tr>
      <w:tr w:rsidR="00022F4E" w:rsidRPr="00AA45C7" w14:paraId="5B9DE310" w14:textId="77777777" w:rsidTr="00D42DEE">
        <w:tc>
          <w:tcPr>
            <w:tcW w:w="5395" w:type="dxa"/>
          </w:tcPr>
          <w:p w14:paraId="1CEE62FE" w14:textId="77777777" w:rsidR="00022F4E" w:rsidRPr="00AA45C7" w:rsidRDefault="00022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00586EC3" w14:textId="77777777" w:rsidR="00022F4E" w:rsidRPr="00AA45C7" w:rsidRDefault="00022F4E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7ABDM6</w:t>
            </w:r>
          </w:p>
        </w:tc>
      </w:tr>
      <w:tr w:rsidR="00022F4E" w:rsidRPr="00AA45C7" w14:paraId="70F7F860" w14:textId="77777777" w:rsidTr="00D42DEE">
        <w:tc>
          <w:tcPr>
            <w:tcW w:w="5395" w:type="dxa"/>
          </w:tcPr>
          <w:p w14:paraId="531CCDCE" w14:textId="77777777" w:rsidR="00022F4E" w:rsidRPr="00AA45C7" w:rsidRDefault="00022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13103CC4" w14:textId="77777777" w:rsidR="00022F4E" w:rsidRPr="00AA45C7" w:rsidRDefault="00022F4E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7ABDM752</w:t>
            </w:r>
          </w:p>
        </w:tc>
      </w:tr>
      <w:tr w:rsidR="00022F4E" w:rsidRPr="00AA45C7" w14:paraId="4DA8DA7E" w14:textId="77777777" w:rsidTr="00D42DEE">
        <w:tc>
          <w:tcPr>
            <w:tcW w:w="5395" w:type="dxa"/>
          </w:tcPr>
          <w:p w14:paraId="74007E85" w14:textId="77777777" w:rsidR="00022F4E" w:rsidRPr="00AA45C7" w:rsidRDefault="00022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202BA10" w14:textId="77777777" w:rsidR="00022F4E" w:rsidRPr="00AA45C7" w:rsidRDefault="00022F4E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7ABDM84</w:t>
            </w:r>
          </w:p>
        </w:tc>
      </w:tr>
      <w:tr w:rsidR="00022F4E" w:rsidRPr="00AA45C7" w14:paraId="6415C3C9" w14:textId="77777777" w:rsidTr="00D42DEE">
        <w:tc>
          <w:tcPr>
            <w:tcW w:w="5395" w:type="dxa"/>
          </w:tcPr>
          <w:p w14:paraId="61D2F614" w14:textId="77777777" w:rsidR="00022F4E" w:rsidRPr="00AA45C7" w:rsidRDefault="00022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75374317" w14:textId="77777777" w:rsidR="00022F4E" w:rsidRPr="00AA45C7" w:rsidRDefault="00022F4E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7ABDM88</w:t>
            </w:r>
          </w:p>
        </w:tc>
      </w:tr>
      <w:tr w:rsidR="00022F4E" w:rsidRPr="00AA45C7" w14:paraId="03879791" w14:textId="77777777" w:rsidTr="00D42DEE">
        <w:tc>
          <w:tcPr>
            <w:tcW w:w="5395" w:type="dxa"/>
          </w:tcPr>
          <w:p w14:paraId="3204EEBB" w14:textId="77777777" w:rsidR="00022F4E" w:rsidRPr="00AA45C7" w:rsidRDefault="00022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02474751" w14:textId="77777777" w:rsidR="00022F4E" w:rsidRPr="00AA45C7" w:rsidRDefault="00022F4E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8ABDM605</w:t>
            </w:r>
          </w:p>
        </w:tc>
      </w:tr>
      <w:tr w:rsidR="00022F4E" w:rsidRPr="00AA45C7" w14:paraId="6003BD71" w14:textId="77777777" w:rsidTr="00D42DEE">
        <w:tc>
          <w:tcPr>
            <w:tcW w:w="5395" w:type="dxa"/>
          </w:tcPr>
          <w:p w14:paraId="03CE3E71" w14:textId="77777777" w:rsidR="00022F4E" w:rsidRPr="00AA45C7" w:rsidRDefault="00022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1A3E3854" w14:textId="77777777" w:rsidR="00022F4E" w:rsidRPr="00AA45C7" w:rsidRDefault="00022F4E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8ABDM612</w:t>
            </w:r>
          </w:p>
        </w:tc>
      </w:tr>
      <w:tr w:rsidR="00022F4E" w:rsidRPr="00AA45C7" w14:paraId="2F47EB16" w14:textId="77777777" w:rsidTr="00D42DEE">
        <w:tc>
          <w:tcPr>
            <w:tcW w:w="5395" w:type="dxa"/>
          </w:tcPr>
          <w:p w14:paraId="0A878394" w14:textId="77777777" w:rsidR="00022F4E" w:rsidRPr="00AA45C7" w:rsidRDefault="00022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0BCF6AFC" w14:textId="77777777" w:rsidR="00022F4E" w:rsidRPr="00AA45C7" w:rsidRDefault="00022F4E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8ABDM644</w:t>
            </w:r>
          </w:p>
        </w:tc>
      </w:tr>
      <w:tr w:rsidR="00022F4E" w:rsidRPr="00AA45C7" w14:paraId="1FA18314" w14:textId="77777777" w:rsidTr="00D42DEE">
        <w:tc>
          <w:tcPr>
            <w:tcW w:w="5395" w:type="dxa"/>
          </w:tcPr>
          <w:p w14:paraId="751284E7" w14:textId="77777777" w:rsidR="00022F4E" w:rsidRPr="00AA45C7" w:rsidRDefault="00022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628190EB" w14:textId="77777777" w:rsidR="00022F4E" w:rsidRPr="00AA45C7" w:rsidRDefault="00022F4E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8ABDM657</w:t>
            </w:r>
          </w:p>
        </w:tc>
      </w:tr>
      <w:tr w:rsidR="00022F4E" w:rsidRPr="00AA45C7" w14:paraId="0285ED4F" w14:textId="77777777" w:rsidTr="00D42DEE">
        <w:tc>
          <w:tcPr>
            <w:tcW w:w="5395" w:type="dxa"/>
          </w:tcPr>
          <w:p w14:paraId="122E6BD6" w14:textId="77777777" w:rsidR="00022F4E" w:rsidRPr="00AA45C7" w:rsidRDefault="00022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19EBB4DB" w14:textId="77777777" w:rsidR="00022F4E" w:rsidRPr="00AA45C7" w:rsidRDefault="00022F4E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8ABDM663</w:t>
            </w:r>
          </w:p>
        </w:tc>
      </w:tr>
      <w:tr w:rsidR="00022F4E" w:rsidRPr="00AA45C7" w14:paraId="3B42C356" w14:textId="77777777" w:rsidTr="00D42DEE">
        <w:tc>
          <w:tcPr>
            <w:tcW w:w="5395" w:type="dxa"/>
          </w:tcPr>
          <w:p w14:paraId="66EDA891" w14:textId="77777777" w:rsidR="00022F4E" w:rsidRPr="00AA45C7" w:rsidRDefault="00022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4668BDB6" w14:textId="77777777" w:rsidR="00022F4E" w:rsidRPr="00AA45C7" w:rsidRDefault="00022F4E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8ABDM672</w:t>
            </w:r>
          </w:p>
        </w:tc>
      </w:tr>
      <w:tr w:rsidR="00022F4E" w:rsidRPr="00AA45C7" w14:paraId="520E112D" w14:textId="77777777" w:rsidTr="00D42DEE">
        <w:tc>
          <w:tcPr>
            <w:tcW w:w="5395" w:type="dxa"/>
          </w:tcPr>
          <w:p w14:paraId="0B4C9A61" w14:textId="77777777" w:rsidR="00022F4E" w:rsidRPr="00AA45C7" w:rsidRDefault="00022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14CB3071" w14:textId="77777777" w:rsidR="00022F4E" w:rsidRPr="00AA45C7" w:rsidRDefault="00022F4E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8ABDM693</w:t>
            </w:r>
          </w:p>
        </w:tc>
      </w:tr>
      <w:tr w:rsidR="00022F4E" w:rsidRPr="00AA45C7" w14:paraId="4CD46C96" w14:textId="77777777" w:rsidTr="00D42DEE">
        <w:tc>
          <w:tcPr>
            <w:tcW w:w="5395" w:type="dxa"/>
          </w:tcPr>
          <w:p w14:paraId="00B5D90C" w14:textId="77777777" w:rsidR="00022F4E" w:rsidRPr="00AA45C7" w:rsidRDefault="00022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B5451D6" w14:textId="77777777" w:rsidR="00022F4E" w:rsidRPr="00AA45C7" w:rsidRDefault="00022F4E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8ABDM701</w:t>
            </w:r>
          </w:p>
        </w:tc>
      </w:tr>
      <w:tr w:rsidR="00022F4E" w:rsidRPr="00AA45C7" w14:paraId="13034DEC" w14:textId="77777777" w:rsidTr="00D42DEE">
        <w:tc>
          <w:tcPr>
            <w:tcW w:w="5395" w:type="dxa"/>
          </w:tcPr>
          <w:p w14:paraId="0C56A6BD" w14:textId="77777777" w:rsidR="00022F4E" w:rsidRPr="00AA45C7" w:rsidRDefault="00022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734757E1" w14:textId="77777777" w:rsidR="00022F4E" w:rsidRPr="00AA45C7" w:rsidRDefault="00022F4E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8ABDM704</w:t>
            </w:r>
          </w:p>
        </w:tc>
      </w:tr>
      <w:tr w:rsidR="00022F4E" w:rsidRPr="00AA45C7" w14:paraId="19B424BA" w14:textId="77777777" w:rsidTr="00D42DEE">
        <w:tc>
          <w:tcPr>
            <w:tcW w:w="5395" w:type="dxa"/>
          </w:tcPr>
          <w:p w14:paraId="00D121E4" w14:textId="77777777" w:rsidR="00022F4E" w:rsidRPr="00AA45C7" w:rsidRDefault="00022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720DE26B" w14:textId="77777777" w:rsidR="00022F4E" w:rsidRPr="00AA45C7" w:rsidRDefault="00022F4E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8ABDM705</w:t>
            </w:r>
          </w:p>
        </w:tc>
      </w:tr>
      <w:tr w:rsidR="00022F4E" w:rsidRPr="00AA45C7" w14:paraId="6BF2C47C" w14:textId="77777777" w:rsidTr="00D42DEE">
        <w:tc>
          <w:tcPr>
            <w:tcW w:w="5395" w:type="dxa"/>
          </w:tcPr>
          <w:p w14:paraId="2EF1AA58" w14:textId="77777777" w:rsidR="00022F4E" w:rsidRPr="00AA45C7" w:rsidRDefault="00022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0820C358" w14:textId="77777777" w:rsidR="00022F4E" w:rsidRPr="00AA45C7" w:rsidRDefault="00022F4E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8ABDM710</w:t>
            </w:r>
          </w:p>
        </w:tc>
      </w:tr>
      <w:tr w:rsidR="00022F4E" w:rsidRPr="00AA45C7" w14:paraId="517BEAFF" w14:textId="77777777" w:rsidTr="00D42DEE">
        <w:tc>
          <w:tcPr>
            <w:tcW w:w="5395" w:type="dxa"/>
          </w:tcPr>
          <w:p w14:paraId="5B68A7C1" w14:textId="77777777" w:rsidR="00022F4E" w:rsidRPr="00AA45C7" w:rsidRDefault="00022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8F887BB" w14:textId="77777777" w:rsidR="00022F4E" w:rsidRPr="00AA45C7" w:rsidRDefault="00022F4E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8ABDM718</w:t>
            </w:r>
          </w:p>
        </w:tc>
      </w:tr>
      <w:tr w:rsidR="00022F4E" w:rsidRPr="00AA45C7" w14:paraId="101A7214" w14:textId="77777777" w:rsidTr="00D42DEE">
        <w:tc>
          <w:tcPr>
            <w:tcW w:w="5395" w:type="dxa"/>
          </w:tcPr>
          <w:p w14:paraId="19F31F37" w14:textId="77777777" w:rsidR="00022F4E" w:rsidRPr="00AA45C7" w:rsidRDefault="00022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1F014E02" w14:textId="77777777" w:rsidR="00022F4E" w:rsidRPr="00AA45C7" w:rsidRDefault="00022F4E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8ABDM742</w:t>
            </w:r>
          </w:p>
        </w:tc>
      </w:tr>
      <w:tr w:rsidR="00022F4E" w:rsidRPr="00AA45C7" w14:paraId="01CA160D" w14:textId="77777777" w:rsidTr="00D42DEE">
        <w:tc>
          <w:tcPr>
            <w:tcW w:w="5395" w:type="dxa"/>
          </w:tcPr>
          <w:p w14:paraId="61972A74" w14:textId="77777777" w:rsidR="00022F4E" w:rsidRPr="00AA45C7" w:rsidRDefault="00022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7F447F06" w14:textId="77777777" w:rsidR="00022F4E" w:rsidRPr="00AA45C7" w:rsidRDefault="00022F4E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8ABDH1:2</w:t>
            </w:r>
          </w:p>
        </w:tc>
      </w:tr>
      <w:tr w:rsidR="00022F4E" w:rsidRPr="00AA45C7" w14:paraId="379B03C9" w14:textId="77777777" w:rsidTr="00D42DEE">
        <w:tc>
          <w:tcPr>
            <w:tcW w:w="5395" w:type="dxa"/>
          </w:tcPr>
          <w:p w14:paraId="40BC906B" w14:textId="77777777" w:rsidR="00022F4E" w:rsidRPr="00AA45C7" w:rsidRDefault="00022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1CFD2C59" w14:textId="77777777" w:rsidR="00022F4E" w:rsidRPr="00AA45C7" w:rsidRDefault="00022F4E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9ABDM623</w:t>
            </w:r>
          </w:p>
        </w:tc>
      </w:tr>
      <w:tr w:rsidR="00022F4E" w:rsidRPr="00AA45C7" w14:paraId="2D4E9B2B" w14:textId="77777777" w:rsidTr="00D42DEE">
        <w:tc>
          <w:tcPr>
            <w:tcW w:w="5395" w:type="dxa"/>
          </w:tcPr>
          <w:p w14:paraId="50ED0B5D" w14:textId="77777777" w:rsidR="00022F4E" w:rsidRPr="00AA45C7" w:rsidRDefault="00022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30D9C45B" w14:textId="77777777" w:rsidR="00022F4E" w:rsidRPr="00AA45C7" w:rsidRDefault="00022F4E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9ABDM792</w:t>
            </w:r>
          </w:p>
        </w:tc>
      </w:tr>
      <w:tr w:rsidR="00757E60" w:rsidRPr="00AA45C7" w14:paraId="7567D6B8" w14:textId="77777777" w:rsidTr="00D42DEE">
        <w:tc>
          <w:tcPr>
            <w:tcW w:w="5395" w:type="dxa"/>
          </w:tcPr>
          <w:p w14:paraId="569FD9FD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4D7AA70F" w14:textId="27CB3935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9ABDT2H1:3</w:t>
            </w:r>
          </w:p>
        </w:tc>
      </w:tr>
      <w:tr w:rsidR="00757E60" w:rsidRPr="00AA45C7" w14:paraId="2AC72108" w14:textId="77777777" w:rsidTr="00D42DEE">
        <w:tc>
          <w:tcPr>
            <w:tcW w:w="5395" w:type="dxa"/>
          </w:tcPr>
          <w:p w14:paraId="2CE9E24F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239BCAFD" w14:textId="3A5E657E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9ABDT2H2:2</w:t>
            </w:r>
          </w:p>
        </w:tc>
      </w:tr>
      <w:tr w:rsidR="00757E60" w:rsidRPr="00AA45C7" w14:paraId="352FDDA0" w14:textId="77777777" w:rsidTr="00D42DEE">
        <w:tc>
          <w:tcPr>
            <w:tcW w:w="5395" w:type="dxa"/>
          </w:tcPr>
          <w:p w14:paraId="6C6EF2A7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775FE70D" w14:textId="5268784D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9ABDT2H9:5</w:t>
            </w:r>
          </w:p>
        </w:tc>
      </w:tr>
      <w:tr w:rsidR="00757E60" w:rsidRPr="00AA45C7" w14:paraId="16F61329" w14:textId="77777777" w:rsidTr="00D42DEE">
        <w:tc>
          <w:tcPr>
            <w:tcW w:w="5395" w:type="dxa"/>
          </w:tcPr>
          <w:p w14:paraId="7C2C27F7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45061F93" w14:textId="0CDC0089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7ABDT2:5</w:t>
            </w:r>
          </w:p>
        </w:tc>
      </w:tr>
      <w:tr w:rsidR="00757E60" w:rsidRPr="00AA45C7" w14:paraId="4EC870A6" w14:textId="77777777" w:rsidTr="00D42DEE">
        <w:tc>
          <w:tcPr>
            <w:tcW w:w="5395" w:type="dxa"/>
          </w:tcPr>
          <w:p w14:paraId="0F073B94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23856034" w14:textId="6F0D4416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7ABDT2:9</w:t>
            </w:r>
          </w:p>
        </w:tc>
      </w:tr>
      <w:tr w:rsidR="00757E60" w:rsidRPr="00AA45C7" w14:paraId="0929103E" w14:textId="77777777" w:rsidTr="00D42DEE">
        <w:tc>
          <w:tcPr>
            <w:tcW w:w="5395" w:type="dxa"/>
          </w:tcPr>
          <w:p w14:paraId="1EE0F2EE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36D44A09" w14:textId="6AF9E24C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99ABDT2H1:3</w:t>
            </w:r>
          </w:p>
        </w:tc>
      </w:tr>
      <w:tr w:rsidR="00757E60" w:rsidRPr="00AA45C7" w14:paraId="5F8896D4" w14:textId="77777777" w:rsidTr="00D42DEE">
        <w:tc>
          <w:tcPr>
            <w:tcW w:w="5395" w:type="dxa"/>
          </w:tcPr>
          <w:p w14:paraId="79B68236" w14:textId="529DE3ED" w:rsidR="00757E60" w:rsidRPr="00AA45C7" w:rsidRDefault="00757E60">
            <w:pPr>
              <w:rPr>
                <w:rFonts w:ascii="Times New Roman" w:hAnsi="Times New Roman" w:cs="Times New Roman"/>
              </w:rPr>
            </w:pPr>
            <w:proofErr w:type="spellStart"/>
            <w:r w:rsidRPr="00AA45C7">
              <w:rPr>
                <w:rFonts w:ascii="Times New Roman" w:hAnsi="Times New Roman" w:cs="Times New Roman"/>
                <w:b/>
              </w:rPr>
              <w:t>Xiaomintun</w:t>
            </w:r>
            <w:proofErr w:type="spellEnd"/>
          </w:p>
        </w:tc>
        <w:tc>
          <w:tcPr>
            <w:tcW w:w="5395" w:type="dxa"/>
          </w:tcPr>
          <w:p w14:paraId="69AE51E4" w14:textId="069F2B83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NM114</w:t>
            </w:r>
          </w:p>
        </w:tc>
      </w:tr>
      <w:tr w:rsidR="00757E60" w:rsidRPr="00AA45C7" w14:paraId="2A1C736D" w14:textId="77777777" w:rsidTr="00D42DEE">
        <w:tc>
          <w:tcPr>
            <w:tcW w:w="5395" w:type="dxa"/>
          </w:tcPr>
          <w:p w14:paraId="0CF3D77A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019E1F1E" w14:textId="2354E1DC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NM140</w:t>
            </w:r>
          </w:p>
        </w:tc>
      </w:tr>
      <w:tr w:rsidR="00757E60" w:rsidRPr="00AA45C7" w14:paraId="3920F601" w14:textId="77777777" w:rsidTr="00D42DEE">
        <w:tc>
          <w:tcPr>
            <w:tcW w:w="5395" w:type="dxa"/>
          </w:tcPr>
          <w:p w14:paraId="45E267DF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19B7BED7" w14:textId="0A698147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NM161</w:t>
            </w:r>
          </w:p>
        </w:tc>
      </w:tr>
      <w:tr w:rsidR="00757E60" w:rsidRPr="00AA45C7" w14:paraId="6D3E2D75" w14:textId="77777777" w:rsidTr="00D42DEE">
        <w:tc>
          <w:tcPr>
            <w:tcW w:w="5395" w:type="dxa"/>
          </w:tcPr>
          <w:p w14:paraId="274238E3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328D2E83" w14:textId="0C9137CB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NM163</w:t>
            </w:r>
          </w:p>
        </w:tc>
      </w:tr>
      <w:tr w:rsidR="00757E60" w:rsidRPr="00AA45C7" w14:paraId="5D6681BE" w14:textId="77777777" w:rsidTr="00D42DEE">
        <w:tc>
          <w:tcPr>
            <w:tcW w:w="5395" w:type="dxa"/>
          </w:tcPr>
          <w:p w14:paraId="5227D9D1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DDC0988" w14:textId="3A1626A9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NM171</w:t>
            </w:r>
          </w:p>
        </w:tc>
      </w:tr>
      <w:tr w:rsidR="00757E60" w:rsidRPr="00AA45C7" w14:paraId="217EFBC7" w14:textId="77777777" w:rsidTr="00D42DEE">
        <w:tc>
          <w:tcPr>
            <w:tcW w:w="5395" w:type="dxa"/>
          </w:tcPr>
          <w:p w14:paraId="371664AE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712131C3" w14:textId="7ED5F8E8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NM177</w:t>
            </w:r>
          </w:p>
        </w:tc>
      </w:tr>
      <w:tr w:rsidR="00757E60" w:rsidRPr="00AA45C7" w14:paraId="617EE518" w14:textId="77777777" w:rsidTr="00D42DEE">
        <w:tc>
          <w:tcPr>
            <w:tcW w:w="5395" w:type="dxa"/>
          </w:tcPr>
          <w:p w14:paraId="7723264B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1A80FD37" w14:textId="71BAE27A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NM184</w:t>
            </w:r>
          </w:p>
        </w:tc>
      </w:tr>
      <w:tr w:rsidR="00757E60" w:rsidRPr="00AA45C7" w14:paraId="799F14E6" w14:textId="77777777" w:rsidTr="00D42DEE">
        <w:tc>
          <w:tcPr>
            <w:tcW w:w="5395" w:type="dxa"/>
          </w:tcPr>
          <w:p w14:paraId="0073242A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C3F0B3D" w14:textId="298F4873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NM191</w:t>
            </w:r>
          </w:p>
        </w:tc>
      </w:tr>
      <w:tr w:rsidR="00757E60" w:rsidRPr="00AA45C7" w14:paraId="1A330457" w14:textId="77777777" w:rsidTr="00D42DEE">
        <w:tc>
          <w:tcPr>
            <w:tcW w:w="5395" w:type="dxa"/>
          </w:tcPr>
          <w:p w14:paraId="70270881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247E3E91" w14:textId="78DB2D6E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NM192</w:t>
            </w:r>
          </w:p>
        </w:tc>
      </w:tr>
      <w:tr w:rsidR="00757E60" w:rsidRPr="00AA45C7" w14:paraId="464D6DBB" w14:textId="77777777" w:rsidTr="00D42DEE">
        <w:tc>
          <w:tcPr>
            <w:tcW w:w="5395" w:type="dxa"/>
          </w:tcPr>
          <w:p w14:paraId="7F394765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374E3A1" w14:textId="0B6AC402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107</w:t>
            </w:r>
          </w:p>
        </w:tc>
      </w:tr>
      <w:tr w:rsidR="00757E60" w:rsidRPr="00AA45C7" w14:paraId="4C23148A" w14:textId="77777777" w:rsidTr="00D42DEE">
        <w:tc>
          <w:tcPr>
            <w:tcW w:w="5395" w:type="dxa"/>
          </w:tcPr>
          <w:p w14:paraId="0CD65721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15D94B1B" w14:textId="19EE3BB3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204</w:t>
            </w:r>
          </w:p>
        </w:tc>
      </w:tr>
      <w:tr w:rsidR="00757E60" w:rsidRPr="00AA45C7" w14:paraId="72262447" w14:textId="77777777" w:rsidTr="00D42DEE">
        <w:tc>
          <w:tcPr>
            <w:tcW w:w="5395" w:type="dxa"/>
          </w:tcPr>
          <w:p w14:paraId="73A68B1C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7339D4B" w14:textId="6374F3A1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219</w:t>
            </w:r>
          </w:p>
        </w:tc>
      </w:tr>
      <w:tr w:rsidR="00757E60" w:rsidRPr="00AA45C7" w14:paraId="64DDB126" w14:textId="77777777" w:rsidTr="00D42DEE">
        <w:tc>
          <w:tcPr>
            <w:tcW w:w="5395" w:type="dxa"/>
          </w:tcPr>
          <w:p w14:paraId="44A42D6A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696F10A0" w14:textId="18B34AC5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225</w:t>
            </w:r>
          </w:p>
        </w:tc>
      </w:tr>
      <w:tr w:rsidR="00757E60" w:rsidRPr="00AA45C7" w14:paraId="111564A6" w14:textId="77777777" w:rsidTr="00D42DEE">
        <w:tc>
          <w:tcPr>
            <w:tcW w:w="5395" w:type="dxa"/>
          </w:tcPr>
          <w:p w14:paraId="593AE37E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4336317D" w14:textId="314834E5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230</w:t>
            </w:r>
          </w:p>
        </w:tc>
      </w:tr>
      <w:tr w:rsidR="00757E60" w:rsidRPr="00AA45C7" w14:paraId="114A3A94" w14:textId="77777777" w:rsidTr="00D42DEE">
        <w:tc>
          <w:tcPr>
            <w:tcW w:w="5395" w:type="dxa"/>
          </w:tcPr>
          <w:p w14:paraId="4F183D20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6FEDCFCF" w14:textId="3A21FA0D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237</w:t>
            </w:r>
          </w:p>
        </w:tc>
      </w:tr>
      <w:tr w:rsidR="00757E60" w:rsidRPr="00AA45C7" w14:paraId="7ED5558C" w14:textId="77777777" w:rsidTr="00D42DEE">
        <w:tc>
          <w:tcPr>
            <w:tcW w:w="5395" w:type="dxa"/>
          </w:tcPr>
          <w:p w14:paraId="760D5561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78917228" w14:textId="44829BCA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247</w:t>
            </w:r>
          </w:p>
        </w:tc>
      </w:tr>
      <w:tr w:rsidR="00757E60" w:rsidRPr="00AA45C7" w14:paraId="2BA92683" w14:textId="77777777" w:rsidTr="00D42DEE">
        <w:tc>
          <w:tcPr>
            <w:tcW w:w="5395" w:type="dxa"/>
          </w:tcPr>
          <w:p w14:paraId="07BBB54A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4726842A" w14:textId="619F70C5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354</w:t>
            </w:r>
          </w:p>
        </w:tc>
      </w:tr>
      <w:tr w:rsidR="00757E60" w:rsidRPr="00AA45C7" w14:paraId="51561D9D" w14:textId="77777777" w:rsidTr="00D42DEE">
        <w:tc>
          <w:tcPr>
            <w:tcW w:w="5395" w:type="dxa"/>
          </w:tcPr>
          <w:p w14:paraId="10794A93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182EAAAB" w14:textId="3CB60DFB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358</w:t>
            </w:r>
          </w:p>
        </w:tc>
      </w:tr>
      <w:tr w:rsidR="00757E60" w:rsidRPr="00AA45C7" w14:paraId="555DA594" w14:textId="77777777" w:rsidTr="00D42DEE">
        <w:tc>
          <w:tcPr>
            <w:tcW w:w="5395" w:type="dxa"/>
          </w:tcPr>
          <w:p w14:paraId="16F57BDE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629DA8B2" w14:textId="2F433CE9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360</w:t>
            </w:r>
          </w:p>
        </w:tc>
      </w:tr>
      <w:tr w:rsidR="00757E60" w:rsidRPr="00AA45C7" w14:paraId="65FA9A7C" w14:textId="77777777" w:rsidTr="00D42DEE">
        <w:tc>
          <w:tcPr>
            <w:tcW w:w="5395" w:type="dxa"/>
          </w:tcPr>
          <w:p w14:paraId="4D34693F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6EB662D6" w14:textId="4184919C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377</w:t>
            </w:r>
          </w:p>
        </w:tc>
      </w:tr>
      <w:tr w:rsidR="00757E60" w:rsidRPr="00AA45C7" w14:paraId="1178EF48" w14:textId="77777777" w:rsidTr="00D42DEE">
        <w:tc>
          <w:tcPr>
            <w:tcW w:w="5395" w:type="dxa"/>
          </w:tcPr>
          <w:p w14:paraId="7DA5D1FE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D75F65B" w14:textId="15D2D4C8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378</w:t>
            </w:r>
          </w:p>
        </w:tc>
      </w:tr>
      <w:tr w:rsidR="00757E60" w:rsidRPr="00AA45C7" w14:paraId="29DCB520" w14:textId="77777777" w:rsidTr="00D42DEE">
        <w:tc>
          <w:tcPr>
            <w:tcW w:w="5395" w:type="dxa"/>
          </w:tcPr>
          <w:p w14:paraId="6403C0EB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7F0CD1E2" w14:textId="5439BE98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385</w:t>
            </w:r>
          </w:p>
        </w:tc>
      </w:tr>
      <w:tr w:rsidR="00757E60" w:rsidRPr="00AA45C7" w14:paraId="30AB1416" w14:textId="77777777" w:rsidTr="00D42DEE">
        <w:tc>
          <w:tcPr>
            <w:tcW w:w="5395" w:type="dxa"/>
          </w:tcPr>
          <w:p w14:paraId="4AEB4BAC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3FC2D67B" w14:textId="4651A110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386</w:t>
            </w:r>
          </w:p>
        </w:tc>
      </w:tr>
      <w:tr w:rsidR="00757E60" w:rsidRPr="00AA45C7" w14:paraId="50E3B5BB" w14:textId="77777777" w:rsidTr="00D42DEE">
        <w:tc>
          <w:tcPr>
            <w:tcW w:w="5395" w:type="dxa"/>
          </w:tcPr>
          <w:p w14:paraId="4D02E517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031B7EFF" w14:textId="449CC678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389</w:t>
            </w:r>
          </w:p>
        </w:tc>
      </w:tr>
      <w:tr w:rsidR="00757E60" w:rsidRPr="00AA45C7" w14:paraId="4E176CC7" w14:textId="77777777" w:rsidTr="00D42DEE">
        <w:tc>
          <w:tcPr>
            <w:tcW w:w="5395" w:type="dxa"/>
          </w:tcPr>
          <w:p w14:paraId="6CC27857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7B8F936B" w14:textId="4D76B366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390</w:t>
            </w:r>
          </w:p>
        </w:tc>
      </w:tr>
      <w:tr w:rsidR="00757E60" w:rsidRPr="00AA45C7" w14:paraId="758265E8" w14:textId="77777777" w:rsidTr="00D42DEE">
        <w:tc>
          <w:tcPr>
            <w:tcW w:w="5395" w:type="dxa"/>
          </w:tcPr>
          <w:p w14:paraId="64717083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6EF62F53" w14:textId="5DCD26AC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399</w:t>
            </w:r>
          </w:p>
        </w:tc>
      </w:tr>
      <w:tr w:rsidR="00757E60" w:rsidRPr="00AA45C7" w14:paraId="15EE49BB" w14:textId="77777777" w:rsidTr="00D42DEE">
        <w:tc>
          <w:tcPr>
            <w:tcW w:w="5395" w:type="dxa"/>
          </w:tcPr>
          <w:p w14:paraId="2D3B80ED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ECDBD91" w14:textId="22516D6D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422</w:t>
            </w:r>
          </w:p>
        </w:tc>
      </w:tr>
      <w:tr w:rsidR="00757E60" w:rsidRPr="00AA45C7" w14:paraId="0A9CB7AE" w14:textId="77777777" w:rsidTr="00D42DEE">
        <w:tc>
          <w:tcPr>
            <w:tcW w:w="5395" w:type="dxa"/>
          </w:tcPr>
          <w:p w14:paraId="6C70D630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3FD5DD6F" w14:textId="28DFB961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46</w:t>
            </w:r>
          </w:p>
        </w:tc>
      </w:tr>
      <w:tr w:rsidR="00757E60" w:rsidRPr="00AA45C7" w14:paraId="0CAC5648" w14:textId="77777777" w:rsidTr="00D42DEE">
        <w:tc>
          <w:tcPr>
            <w:tcW w:w="5395" w:type="dxa"/>
          </w:tcPr>
          <w:p w14:paraId="792DFE73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74877BFC" w14:textId="29D77C5B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556</w:t>
            </w:r>
          </w:p>
        </w:tc>
      </w:tr>
      <w:tr w:rsidR="00757E60" w:rsidRPr="00AA45C7" w14:paraId="0E9AD016" w14:textId="77777777" w:rsidTr="00D42DEE">
        <w:tc>
          <w:tcPr>
            <w:tcW w:w="5395" w:type="dxa"/>
          </w:tcPr>
          <w:p w14:paraId="54289091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333EE318" w14:textId="4ACA78CA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566</w:t>
            </w:r>
          </w:p>
        </w:tc>
      </w:tr>
      <w:tr w:rsidR="00757E60" w:rsidRPr="00AA45C7" w14:paraId="483ADB40" w14:textId="77777777" w:rsidTr="00D42DEE">
        <w:tc>
          <w:tcPr>
            <w:tcW w:w="5395" w:type="dxa"/>
          </w:tcPr>
          <w:p w14:paraId="7822F5C8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703BFBE1" w14:textId="5488AD08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580</w:t>
            </w:r>
          </w:p>
        </w:tc>
      </w:tr>
      <w:tr w:rsidR="00757E60" w:rsidRPr="00AA45C7" w14:paraId="01DC0CFD" w14:textId="77777777" w:rsidTr="00D42DEE">
        <w:tc>
          <w:tcPr>
            <w:tcW w:w="5395" w:type="dxa"/>
          </w:tcPr>
          <w:p w14:paraId="4C27161B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1287E154" w14:textId="1A62E8F8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591</w:t>
            </w:r>
          </w:p>
        </w:tc>
      </w:tr>
      <w:tr w:rsidR="00757E60" w:rsidRPr="00AA45C7" w14:paraId="3DC65AB0" w14:textId="77777777" w:rsidTr="00D42DEE">
        <w:tc>
          <w:tcPr>
            <w:tcW w:w="5395" w:type="dxa"/>
          </w:tcPr>
          <w:p w14:paraId="395F59E1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1A07F172" w14:textId="5F903C7F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60</w:t>
            </w:r>
          </w:p>
        </w:tc>
      </w:tr>
      <w:tr w:rsidR="00757E60" w:rsidRPr="00AA45C7" w14:paraId="5118615A" w14:textId="77777777" w:rsidTr="00D42DEE">
        <w:tc>
          <w:tcPr>
            <w:tcW w:w="5395" w:type="dxa"/>
          </w:tcPr>
          <w:p w14:paraId="30EFB3F7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76D7D522" w14:textId="3B6DBC23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625</w:t>
            </w:r>
          </w:p>
        </w:tc>
      </w:tr>
      <w:tr w:rsidR="00757E60" w:rsidRPr="00AA45C7" w14:paraId="6C6C64AF" w14:textId="77777777" w:rsidTr="00D42DEE">
        <w:tc>
          <w:tcPr>
            <w:tcW w:w="5395" w:type="dxa"/>
          </w:tcPr>
          <w:p w14:paraId="2511C1C3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35432843" w14:textId="7BD7690C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635</w:t>
            </w:r>
          </w:p>
        </w:tc>
      </w:tr>
      <w:tr w:rsidR="00757E60" w:rsidRPr="00AA45C7" w14:paraId="37E9418B" w14:textId="77777777" w:rsidTr="00D42DEE">
        <w:tc>
          <w:tcPr>
            <w:tcW w:w="5395" w:type="dxa"/>
          </w:tcPr>
          <w:p w14:paraId="191903C8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6FB2C2D4" w14:textId="11E5E580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636</w:t>
            </w:r>
          </w:p>
        </w:tc>
      </w:tr>
      <w:tr w:rsidR="00757E60" w:rsidRPr="00AA45C7" w14:paraId="7FA0300E" w14:textId="77777777" w:rsidTr="00D42DEE">
        <w:tc>
          <w:tcPr>
            <w:tcW w:w="5395" w:type="dxa"/>
          </w:tcPr>
          <w:p w14:paraId="3BF57C0F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3A51840" w14:textId="3BA227F5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644</w:t>
            </w:r>
          </w:p>
        </w:tc>
      </w:tr>
      <w:tr w:rsidR="00757E60" w:rsidRPr="00AA45C7" w14:paraId="2181DD31" w14:textId="77777777" w:rsidTr="00D42DEE">
        <w:tc>
          <w:tcPr>
            <w:tcW w:w="5395" w:type="dxa"/>
          </w:tcPr>
          <w:p w14:paraId="45CD268D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6A4CDB31" w14:textId="56E3AE48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657</w:t>
            </w:r>
          </w:p>
        </w:tc>
      </w:tr>
      <w:tr w:rsidR="00757E60" w:rsidRPr="00AA45C7" w14:paraId="56B14BFC" w14:textId="77777777" w:rsidTr="00D42DEE">
        <w:tc>
          <w:tcPr>
            <w:tcW w:w="5395" w:type="dxa"/>
          </w:tcPr>
          <w:p w14:paraId="6813B9FD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7D30D47" w14:textId="77A1D68C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666</w:t>
            </w:r>
          </w:p>
        </w:tc>
      </w:tr>
      <w:tr w:rsidR="00757E60" w:rsidRPr="00AA45C7" w14:paraId="76E577FD" w14:textId="77777777" w:rsidTr="00D42DEE">
        <w:tc>
          <w:tcPr>
            <w:tcW w:w="5395" w:type="dxa"/>
          </w:tcPr>
          <w:p w14:paraId="7358D5F7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32155187" w14:textId="16B0A343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667</w:t>
            </w:r>
          </w:p>
        </w:tc>
      </w:tr>
      <w:tr w:rsidR="00757E60" w:rsidRPr="00AA45C7" w14:paraId="3289E905" w14:textId="77777777" w:rsidTr="00D42DEE">
        <w:tc>
          <w:tcPr>
            <w:tcW w:w="5395" w:type="dxa"/>
          </w:tcPr>
          <w:p w14:paraId="6633202C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2661D96" w14:textId="1173F21F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689</w:t>
            </w:r>
          </w:p>
        </w:tc>
      </w:tr>
      <w:tr w:rsidR="00757E60" w:rsidRPr="00AA45C7" w14:paraId="0EB42207" w14:textId="77777777" w:rsidTr="00D42DEE">
        <w:tc>
          <w:tcPr>
            <w:tcW w:w="5395" w:type="dxa"/>
          </w:tcPr>
          <w:p w14:paraId="23C11313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41059865" w14:textId="281C4C41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727</w:t>
            </w:r>
          </w:p>
        </w:tc>
      </w:tr>
      <w:tr w:rsidR="00757E60" w:rsidRPr="00AA45C7" w14:paraId="7F0D154D" w14:textId="77777777" w:rsidTr="00D42DEE">
        <w:tc>
          <w:tcPr>
            <w:tcW w:w="5395" w:type="dxa"/>
          </w:tcPr>
          <w:p w14:paraId="220D2D06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6E84FDE4" w14:textId="60A62DE8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732</w:t>
            </w:r>
          </w:p>
        </w:tc>
      </w:tr>
      <w:tr w:rsidR="00757E60" w:rsidRPr="00AA45C7" w14:paraId="3BBCA99A" w14:textId="77777777" w:rsidTr="00D42DEE">
        <w:tc>
          <w:tcPr>
            <w:tcW w:w="5395" w:type="dxa"/>
          </w:tcPr>
          <w:p w14:paraId="3A1467AD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3BDA2B51" w14:textId="623C0461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734</w:t>
            </w:r>
          </w:p>
        </w:tc>
      </w:tr>
      <w:tr w:rsidR="00757E60" w:rsidRPr="00AA45C7" w14:paraId="2D7F124E" w14:textId="77777777" w:rsidTr="00D42DEE">
        <w:tc>
          <w:tcPr>
            <w:tcW w:w="5395" w:type="dxa"/>
          </w:tcPr>
          <w:p w14:paraId="4B7EDC0C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CCC87B5" w14:textId="3380FB0B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736</w:t>
            </w:r>
          </w:p>
        </w:tc>
      </w:tr>
      <w:tr w:rsidR="00757E60" w:rsidRPr="00AA45C7" w14:paraId="503443F0" w14:textId="77777777" w:rsidTr="00D42DEE">
        <w:tc>
          <w:tcPr>
            <w:tcW w:w="5395" w:type="dxa"/>
          </w:tcPr>
          <w:p w14:paraId="02924E4F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41D2D4A3" w14:textId="762BADDC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740</w:t>
            </w:r>
          </w:p>
        </w:tc>
      </w:tr>
      <w:tr w:rsidR="00757E60" w:rsidRPr="00AA45C7" w14:paraId="756C3746" w14:textId="77777777" w:rsidTr="00D42DEE">
        <w:tc>
          <w:tcPr>
            <w:tcW w:w="5395" w:type="dxa"/>
          </w:tcPr>
          <w:p w14:paraId="4533C173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6D912CAF" w14:textId="04B9BB19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748</w:t>
            </w:r>
          </w:p>
        </w:tc>
      </w:tr>
      <w:tr w:rsidR="00757E60" w:rsidRPr="00AA45C7" w14:paraId="789EE3A9" w14:textId="77777777" w:rsidTr="00D42DEE">
        <w:tc>
          <w:tcPr>
            <w:tcW w:w="5395" w:type="dxa"/>
          </w:tcPr>
          <w:p w14:paraId="2AD43124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296DE960" w14:textId="644B7064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752</w:t>
            </w:r>
          </w:p>
        </w:tc>
      </w:tr>
      <w:tr w:rsidR="00757E60" w:rsidRPr="00AA45C7" w14:paraId="42C93613" w14:textId="77777777" w:rsidTr="00D42DEE">
        <w:tc>
          <w:tcPr>
            <w:tcW w:w="5395" w:type="dxa"/>
          </w:tcPr>
          <w:p w14:paraId="4CA2A6D6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16E74EDD" w14:textId="3D23A304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756</w:t>
            </w:r>
          </w:p>
        </w:tc>
      </w:tr>
      <w:tr w:rsidR="00757E60" w:rsidRPr="00AA45C7" w14:paraId="3403F204" w14:textId="77777777" w:rsidTr="00D42DEE">
        <w:tc>
          <w:tcPr>
            <w:tcW w:w="5395" w:type="dxa"/>
          </w:tcPr>
          <w:p w14:paraId="09217EB1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65060BEA" w14:textId="1B319F81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758</w:t>
            </w:r>
          </w:p>
        </w:tc>
      </w:tr>
      <w:tr w:rsidR="00757E60" w:rsidRPr="00AA45C7" w14:paraId="6D1D8625" w14:textId="77777777" w:rsidTr="00D42DEE">
        <w:tc>
          <w:tcPr>
            <w:tcW w:w="5395" w:type="dxa"/>
          </w:tcPr>
          <w:p w14:paraId="6C5882BA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1A9BFBF4" w14:textId="59C0E38A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761</w:t>
            </w:r>
          </w:p>
        </w:tc>
      </w:tr>
      <w:tr w:rsidR="00757E60" w:rsidRPr="00AA45C7" w14:paraId="7EA7AF50" w14:textId="77777777" w:rsidTr="00D42DEE">
        <w:tc>
          <w:tcPr>
            <w:tcW w:w="5395" w:type="dxa"/>
          </w:tcPr>
          <w:p w14:paraId="4EE7F5FC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33D49D6A" w14:textId="57E61081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764</w:t>
            </w:r>
          </w:p>
        </w:tc>
      </w:tr>
      <w:tr w:rsidR="00757E60" w:rsidRPr="00AA45C7" w14:paraId="2C8135C8" w14:textId="77777777" w:rsidTr="00D42DEE">
        <w:tc>
          <w:tcPr>
            <w:tcW w:w="5395" w:type="dxa"/>
          </w:tcPr>
          <w:p w14:paraId="53539B2E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49751A5D" w14:textId="301409DE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766</w:t>
            </w:r>
          </w:p>
        </w:tc>
      </w:tr>
      <w:tr w:rsidR="00757E60" w:rsidRPr="00AA45C7" w14:paraId="0E08698C" w14:textId="77777777" w:rsidTr="00D42DEE">
        <w:tc>
          <w:tcPr>
            <w:tcW w:w="5395" w:type="dxa"/>
          </w:tcPr>
          <w:p w14:paraId="2C86ED3B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4F47BC1C" w14:textId="0BCB5DCC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769</w:t>
            </w:r>
          </w:p>
        </w:tc>
      </w:tr>
      <w:tr w:rsidR="00757E60" w:rsidRPr="00AA45C7" w14:paraId="49C5610A" w14:textId="77777777" w:rsidTr="00D42DEE">
        <w:tc>
          <w:tcPr>
            <w:tcW w:w="5395" w:type="dxa"/>
          </w:tcPr>
          <w:p w14:paraId="23F50FE4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0B6F5966" w14:textId="13DA0DEA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778</w:t>
            </w:r>
          </w:p>
        </w:tc>
      </w:tr>
      <w:tr w:rsidR="00757E60" w:rsidRPr="00AA45C7" w14:paraId="056BE83C" w14:textId="77777777" w:rsidTr="00D42DEE">
        <w:tc>
          <w:tcPr>
            <w:tcW w:w="5395" w:type="dxa"/>
          </w:tcPr>
          <w:p w14:paraId="70636E40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31899027" w14:textId="2F548354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841</w:t>
            </w:r>
          </w:p>
        </w:tc>
      </w:tr>
      <w:tr w:rsidR="00757E60" w:rsidRPr="00AA45C7" w14:paraId="0860C255" w14:textId="77777777" w:rsidTr="00D42DEE">
        <w:tc>
          <w:tcPr>
            <w:tcW w:w="5395" w:type="dxa"/>
          </w:tcPr>
          <w:p w14:paraId="0046C470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35EAB64F" w14:textId="583F05A1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848</w:t>
            </w:r>
          </w:p>
        </w:tc>
      </w:tr>
      <w:tr w:rsidR="00757E60" w:rsidRPr="00AA45C7" w14:paraId="5E715559" w14:textId="77777777" w:rsidTr="00D42DEE">
        <w:tc>
          <w:tcPr>
            <w:tcW w:w="5395" w:type="dxa"/>
          </w:tcPr>
          <w:p w14:paraId="0D178F61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BE43FD2" w14:textId="04C7E2B5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859</w:t>
            </w:r>
          </w:p>
        </w:tc>
      </w:tr>
      <w:tr w:rsidR="00757E60" w:rsidRPr="00AA45C7" w14:paraId="0CEC71F6" w14:textId="77777777" w:rsidTr="00D42DEE">
        <w:tc>
          <w:tcPr>
            <w:tcW w:w="5395" w:type="dxa"/>
          </w:tcPr>
          <w:p w14:paraId="6146A03A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6D7DC49B" w14:textId="0350FED8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862</w:t>
            </w:r>
          </w:p>
        </w:tc>
      </w:tr>
      <w:tr w:rsidR="00757E60" w:rsidRPr="00AA45C7" w14:paraId="3B697079" w14:textId="77777777" w:rsidTr="00D42DEE">
        <w:tc>
          <w:tcPr>
            <w:tcW w:w="5395" w:type="dxa"/>
          </w:tcPr>
          <w:p w14:paraId="70819EDD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37B87B92" w14:textId="554D43B6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877</w:t>
            </w:r>
          </w:p>
        </w:tc>
      </w:tr>
      <w:tr w:rsidR="00757E60" w:rsidRPr="00AA45C7" w14:paraId="36A7CFF7" w14:textId="77777777" w:rsidTr="00D42DEE">
        <w:tc>
          <w:tcPr>
            <w:tcW w:w="5395" w:type="dxa"/>
          </w:tcPr>
          <w:p w14:paraId="5CDEC64E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696A861C" w14:textId="102B9382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907</w:t>
            </w:r>
          </w:p>
        </w:tc>
      </w:tr>
      <w:tr w:rsidR="00757E60" w:rsidRPr="00AA45C7" w14:paraId="2BF5ECE6" w14:textId="77777777" w:rsidTr="00D42DEE">
        <w:tc>
          <w:tcPr>
            <w:tcW w:w="5395" w:type="dxa"/>
          </w:tcPr>
          <w:p w14:paraId="643D8009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2665D700" w14:textId="72C6AC67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910</w:t>
            </w:r>
          </w:p>
        </w:tc>
      </w:tr>
      <w:tr w:rsidR="00757E60" w:rsidRPr="00AA45C7" w14:paraId="483A9344" w14:textId="77777777" w:rsidTr="00D42DEE">
        <w:tc>
          <w:tcPr>
            <w:tcW w:w="5395" w:type="dxa"/>
          </w:tcPr>
          <w:p w14:paraId="4152A4A8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1A83AAC2" w14:textId="4AD0E4E0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4AXSM922</w:t>
            </w:r>
          </w:p>
        </w:tc>
      </w:tr>
      <w:tr w:rsidR="00757E60" w:rsidRPr="00AA45C7" w14:paraId="6A0539F5" w14:textId="77777777" w:rsidTr="00D42DEE">
        <w:tc>
          <w:tcPr>
            <w:tcW w:w="5395" w:type="dxa"/>
          </w:tcPr>
          <w:p w14:paraId="19CDB798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04090B5A" w14:textId="4AE95026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4AXSM928</w:t>
            </w:r>
          </w:p>
        </w:tc>
      </w:tr>
      <w:tr w:rsidR="00757E60" w:rsidRPr="00AA45C7" w14:paraId="2A0A0D11" w14:textId="77777777" w:rsidTr="00D42DEE">
        <w:tc>
          <w:tcPr>
            <w:tcW w:w="5395" w:type="dxa"/>
          </w:tcPr>
          <w:p w14:paraId="14C6E13B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2CBB571F" w14:textId="73B4956C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4AXSM933</w:t>
            </w:r>
          </w:p>
        </w:tc>
      </w:tr>
      <w:tr w:rsidR="00757E60" w:rsidRPr="00AA45C7" w14:paraId="282C5AEB" w14:textId="77777777" w:rsidTr="00D42DEE">
        <w:tc>
          <w:tcPr>
            <w:tcW w:w="5395" w:type="dxa"/>
          </w:tcPr>
          <w:p w14:paraId="686667AD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3BA4465E" w14:textId="71D54558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4AXSM938</w:t>
            </w:r>
          </w:p>
        </w:tc>
      </w:tr>
      <w:tr w:rsidR="00757E60" w:rsidRPr="00AA45C7" w14:paraId="188FCCC1" w14:textId="77777777" w:rsidTr="00D42DEE">
        <w:tc>
          <w:tcPr>
            <w:tcW w:w="5395" w:type="dxa"/>
          </w:tcPr>
          <w:p w14:paraId="53152FC0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6ED5BBBA" w14:textId="1DD23D94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4AXSM940</w:t>
            </w:r>
          </w:p>
        </w:tc>
      </w:tr>
      <w:tr w:rsidR="00757E60" w:rsidRPr="00AA45C7" w14:paraId="42BF4BB4" w14:textId="77777777" w:rsidTr="00D42DEE">
        <w:tc>
          <w:tcPr>
            <w:tcW w:w="5395" w:type="dxa"/>
          </w:tcPr>
          <w:p w14:paraId="3A4B7AF1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7CB83B13" w14:textId="25910CF1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4AXSM941</w:t>
            </w:r>
          </w:p>
        </w:tc>
      </w:tr>
      <w:tr w:rsidR="00757E60" w:rsidRPr="00AA45C7" w14:paraId="47066A79" w14:textId="77777777" w:rsidTr="00D42DEE">
        <w:tc>
          <w:tcPr>
            <w:tcW w:w="5395" w:type="dxa"/>
          </w:tcPr>
          <w:p w14:paraId="4E879D5A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43AC60B2" w14:textId="48AA398A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4AXSM943</w:t>
            </w:r>
          </w:p>
        </w:tc>
      </w:tr>
      <w:tr w:rsidR="00757E60" w:rsidRPr="00AA45C7" w14:paraId="1BAE6858" w14:textId="77777777" w:rsidTr="00D42DEE">
        <w:tc>
          <w:tcPr>
            <w:tcW w:w="5395" w:type="dxa"/>
          </w:tcPr>
          <w:p w14:paraId="04DEE92F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76A46472" w14:textId="456E419E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4AXSM944</w:t>
            </w:r>
          </w:p>
        </w:tc>
      </w:tr>
      <w:tr w:rsidR="00757E60" w:rsidRPr="00AA45C7" w14:paraId="11CB0065" w14:textId="77777777" w:rsidTr="00D42DEE">
        <w:tc>
          <w:tcPr>
            <w:tcW w:w="5395" w:type="dxa"/>
          </w:tcPr>
          <w:p w14:paraId="12D3CF1D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62BD4348" w14:textId="31D8261D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4AXSM949</w:t>
            </w:r>
          </w:p>
        </w:tc>
      </w:tr>
      <w:tr w:rsidR="00757E60" w:rsidRPr="00AA45C7" w14:paraId="4B3B1FC6" w14:textId="77777777" w:rsidTr="00D42DEE">
        <w:tc>
          <w:tcPr>
            <w:tcW w:w="5395" w:type="dxa"/>
          </w:tcPr>
          <w:p w14:paraId="1E6DDAAA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776A7C9A" w14:textId="4C3AE699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4AXSM964</w:t>
            </w:r>
          </w:p>
        </w:tc>
      </w:tr>
      <w:tr w:rsidR="00757E60" w:rsidRPr="00AA45C7" w14:paraId="0A009DEE" w14:textId="77777777" w:rsidTr="00D42DEE">
        <w:tc>
          <w:tcPr>
            <w:tcW w:w="5395" w:type="dxa"/>
          </w:tcPr>
          <w:p w14:paraId="6E16F038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010A7A40" w14:textId="0AAD610A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4AXSM967</w:t>
            </w:r>
          </w:p>
        </w:tc>
      </w:tr>
      <w:tr w:rsidR="00757E60" w:rsidRPr="00AA45C7" w14:paraId="662F6F2B" w14:textId="77777777" w:rsidTr="00D42DEE">
        <w:tc>
          <w:tcPr>
            <w:tcW w:w="5395" w:type="dxa"/>
          </w:tcPr>
          <w:p w14:paraId="18AED7D1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069A3D54" w14:textId="38706DDD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4AXSM979</w:t>
            </w:r>
          </w:p>
        </w:tc>
      </w:tr>
      <w:tr w:rsidR="00757E60" w:rsidRPr="00AA45C7" w14:paraId="6B072ADF" w14:textId="77777777" w:rsidTr="00D42DEE">
        <w:tc>
          <w:tcPr>
            <w:tcW w:w="5395" w:type="dxa"/>
          </w:tcPr>
          <w:p w14:paraId="09785DAE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69AE9E98" w14:textId="4C3377B9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4AXSM980</w:t>
            </w:r>
          </w:p>
        </w:tc>
      </w:tr>
      <w:tr w:rsidR="00757E60" w:rsidRPr="00AA45C7" w14:paraId="4248708B" w14:textId="77777777" w:rsidTr="00D42DEE">
        <w:tc>
          <w:tcPr>
            <w:tcW w:w="5395" w:type="dxa"/>
          </w:tcPr>
          <w:p w14:paraId="5E300D39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747832F9" w14:textId="6D84D623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4AXSM982</w:t>
            </w:r>
          </w:p>
        </w:tc>
      </w:tr>
      <w:tr w:rsidR="00757E60" w:rsidRPr="00AA45C7" w14:paraId="1B077B85" w14:textId="77777777" w:rsidTr="00D42DEE">
        <w:tc>
          <w:tcPr>
            <w:tcW w:w="5395" w:type="dxa"/>
          </w:tcPr>
          <w:p w14:paraId="6CC7997E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40586AD6" w14:textId="1C17E611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NH56(M176)</w:t>
            </w:r>
          </w:p>
        </w:tc>
      </w:tr>
      <w:tr w:rsidR="00757E60" w:rsidRPr="00AA45C7" w14:paraId="38E6BA7D" w14:textId="77777777" w:rsidTr="00D42DEE">
        <w:tc>
          <w:tcPr>
            <w:tcW w:w="5395" w:type="dxa"/>
          </w:tcPr>
          <w:p w14:paraId="1E6B79C3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1C2B018A" w14:textId="5BE1DCA3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NM182</w:t>
            </w:r>
          </w:p>
        </w:tc>
      </w:tr>
      <w:tr w:rsidR="00757E60" w:rsidRPr="00AA45C7" w14:paraId="2A71C894" w14:textId="77777777" w:rsidTr="00D42DEE">
        <w:tc>
          <w:tcPr>
            <w:tcW w:w="5395" w:type="dxa"/>
          </w:tcPr>
          <w:p w14:paraId="104E893C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2FF378E5" w14:textId="02DA377B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NM186</w:t>
            </w:r>
          </w:p>
        </w:tc>
      </w:tr>
      <w:tr w:rsidR="00757E60" w:rsidRPr="00AA45C7" w14:paraId="71B2A3CF" w14:textId="77777777" w:rsidTr="00D42DEE">
        <w:tc>
          <w:tcPr>
            <w:tcW w:w="5395" w:type="dxa"/>
          </w:tcPr>
          <w:p w14:paraId="420C08DA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62BC6D1C" w14:textId="088F0A22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NM190</w:t>
            </w:r>
          </w:p>
        </w:tc>
      </w:tr>
      <w:tr w:rsidR="00757E60" w:rsidRPr="00AA45C7" w14:paraId="0C9DA366" w14:textId="77777777" w:rsidTr="00D42DEE">
        <w:tc>
          <w:tcPr>
            <w:tcW w:w="5395" w:type="dxa"/>
          </w:tcPr>
          <w:p w14:paraId="325D5073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40E42CF6" w14:textId="7284606A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H226:4(M968)</w:t>
            </w:r>
          </w:p>
        </w:tc>
      </w:tr>
      <w:tr w:rsidR="00757E60" w:rsidRPr="00AA45C7" w14:paraId="199892B4" w14:textId="77777777" w:rsidTr="00D42DEE">
        <w:tc>
          <w:tcPr>
            <w:tcW w:w="5395" w:type="dxa"/>
          </w:tcPr>
          <w:p w14:paraId="7C7A8D94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04966B21" w14:textId="5B73BDD4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H226:4(M973)</w:t>
            </w:r>
          </w:p>
        </w:tc>
      </w:tr>
      <w:tr w:rsidR="00757E60" w:rsidRPr="00AA45C7" w14:paraId="29216197" w14:textId="77777777" w:rsidTr="00D42DEE">
        <w:tc>
          <w:tcPr>
            <w:tcW w:w="5395" w:type="dxa"/>
          </w:tcPr>
          <w:p w14:paraId="27E29C0E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3B899B8E" w14:textId="02465E56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H226:6(M972)</w:t>
            </w:r>
          </w:p>
        </w:tc>
      </w:tr>
      <w:tr w:rsidR="00757E60" w:rsidRPr="00AA45C7" w14:paraId="518F6B5B" w14:textId="77777777" w:rsidTr="00D42DEE">
        <w:tc>
          <w:tcPr>
            <w:tcW w:w="5395" w:type="dxa"/>
          </w:tcPr>
          <w:p w14:paraId="6FF6ECBA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6EE490AF" w14:textId="609DC76E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H288:7</w:t>
            </w:r>
          </w:p>
        </w:tc>
      </w:tr>
      <w:tr w:rsidR="00757E60" w:rsidRPr="00AA45C7" w14:paraId="718C4DDD" w14:textId="77777777" w:rsidTr="00D42DEE">
        <w:tc>
          <w:tcPr>
            <w:tcW w:w="5395" w:type="dxa"/>
          </w:tcPr>
          <w:p w14:paraId="3CD74B13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2A67F770" w14:textId="1FF8BE07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H493</w:t>
            </w:r>
          </w:p>
        </w:tc>
      </w:tr>
      <w:tr w:rsidR="00757E60" w:rsidRPr="00AA45C7" w14:paraId="3151F15F" w14:textId="77777777" w:rsidTr="00D42DEE">
        <w:tc>
          <w:tcPr>
            <w:tcW w:w="5395" w:type="dxa"/>
          </w:tcPr>
          <w:p w14:paraId="2B970112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B10DF43" w14:textId="249ECEB6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3AXSM662</w:t>
            </w:r>
          </w:p>
        </w:tc>
      </w:tr>
      <w:tr w:rsidR="00757E60" w:rsidRPr="00AA45C7" w14:paraId="61A906DE" w14:textId="77777777" w:rsidTr="00D42DEE">
        <w:tc>
          <w:tcPr>
            <w:tcW w:w="5395" w:type="dxa"/>
          </w:tcPr>
          <w:p w14:paraId="7559532D" w14:textId="77777777" w:rsidR="00757E60" w:rsidRPr="00AA45C7" w:rsidRDefault="00757E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7ED8E3D3" w14:textId="7B6CF07C" w:rsidR="00757E60" w:rsidRPr="00AA45C7" w:rsidRDefault="00757E60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A45C7">
              <w:rPr>
                <w:rFonts w:ascii="Times New Roman" w:hAnsi="Times New Roman" w:cs="Times New Roman"/>
              </w:rPr>
              <w:t>2004AXSM976</w:t>
            </w:r>
          </w:p>
        </w:tc>
      </w:tr>
      <w:tr w:rsidR="00014339" w:rsidRPr="00AA45C7" w14:paraId="4822AC27" w14:textId="77777777" w:rsidTr="00D42DEE">
        <w:tc>
          <w:tcPr>
            <w:tcW w:w="5395" w:type="dxa"/>
          </w:tcPr>
          <w:p w14:paraId="1C93FD2C" w14:textId="0BE52C49" w:rsidR="00014339" w:rsidRPr="00AA45C7" w:rsidRDefault="00014339">
            <w:pPr>
              <w:rPr>
                <w:rFonts w:ascii="Times New Roman" w:hAnsi="Times New Roman" w:cs="Times New Roman"/>
              </w:rPr>
            </w:pPr>
            <w:proofErr w:type="spellStart"/>
            <w:r w:rsidRPr="00F84346">
              <w:rPr>
                <w:rFonts w:ascii="Times New Roman" w:hAnsi="Times New Roman" w:cs="Times New Roman"/>
                <w:b/>
              </w:rPr>
              <w:t>Liujiangzhuang</w:t>
            </w:r>
            <w:proofErr w:type="spellEnd"/>
            <w:r w:rsidRPr="00F84346">
              <w:rPr>
                <w:rFonts w:ascii="Times New Roman" w:hAnsi="Times New Roman" w:cs="Times New Roman"/>
                <w:b/>
              </w:rPr>
              <w:t xml:space="preserve"> North</w:t>
            </w:r>
          </w:p>
        </w:tc>
        <w:tc>
          <w:tcPr>
            <w:tcW w:w="5395" w:type="dxa"/>
          </w:tcPr>
          <w:p w14:paraId="74645520" w14:textId="2F2246D9" w:rsidR="00014339" w:rsidRPr="00AA45C7" w:rsidRDefault="00014339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51F2">
              <w:rPr>
                <w:rFonts w:ascii="Times New Roman" w:hAnsi="Times New Roman" w:cs="Times New Roman"/>
              </w:rPr>
              <w:t>2011ALNM381</w:t>
            </w:r>
          </w:p>
        </w:tc>
      </w:tr>
      <w:tr w:rsidR="00014339" w:rsidRPr="00AA45C7" w14:paraId="46E0EB32" w14:textId="77777777" w:rsidTr="00D42DEE">
        <w:tc>
          <w:tcPr>
            <w:tcW w:w="5395" w:type="dxa"/>
          </w:tcPr>
          <w:p w14:paraId="7F67CF3A" w14:textId="77777777" w:rsidR="00014339" w:rsidRPr="00AA45C7" w:rsidRDefault="00014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4C85DFA0" w14:textId="5104CD92" w:rsidR="00014339" w:rsidRPr="00AA45C7" w:rsidRDefault="00014339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51F2">
              <w:rPr>
                <w:rFonts w:ascii="Times New Roman" w:hAnsi="Times New Roman" w:cs="Times New Roman"/>
              </w:rPr>
              <w:t>2008ALNH134:4</w:t>
            </w:r>
          </w:p>
        </w:tc>
      </w:tr>
      <w:tr w:rsidR="00014339" w:rsidRPr="00AA45C7" w14:paraId="32168A79" w14:textId="77777777" w:rsidTr="00D42DEE">
        <w:tc>
          <w:tcPr>
            <w:tcW w:w="5395" w:type="dxa"/>
          </w:tcPr>
          <w:p w14:paraId="6520251B" w14:textId="77777777" w:rsidR="00014339" w:rsidRPr="00AA45C7" w:rsidRDefault="00014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1D3C6C61" w14:textId="404F329B" w:rsidR="00014339" w:rsidRPr="00AA45C7" w:rsidRDefault="00014339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51F2">
              <w:rPr>
                <w:rFonts w:ascii="Times New Roman" w:hAnsi="Times New Roman" w:cs="Times New Roman"/>
              </w:rPr>
              <w:t>2008ALNH197:012</w:t>
            </w:r>
          </w:p>
        </w:tc>
      </w:tr>
      <w:tr w:rsidR="00014339" w:rsidRPr="00AA45C7" w14:paraId="755A4529" w14:textId="77777777" w:rsidTr="00D42DEE">
        <w:tc>
          <w:tcPr>
            <w:tcW w:w="5395" w:type="dxa"/>
          </w:tcPr>
          <w:p w14:paraId="7AB96DF6" w14:textId="77777777" w:rsidR="00014339" w:rsidRPr="00AA45C7" w:rsidRDefault="00014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36BC6ACF" w14:textId="3955329C" w:rsidR="00014339" w:rsidRPr="00AA45C7" w:rsidRDefault="00014339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51F2">
              <w:rPr>
                <w:rFonts w:ascii="Times New Roman" w:hAnsi="Times New Roman" w:cs="Times New Roman"/>
              </w:rPr>
              <w:t>2008ALNH223:8</w:t>
            </w:r>
          </w:p>
        </w:tc>
      </w:tr>
      <w:tr w:rsidR="00014339" w:rsidRPr="00AA45C7" w14:paraId="104683E4" w14:textId="77777777" w:rsidTr="00D42DEE">
        <w:tc>
          <w:tcPr>
            <w:tcW w:w="5395" w:type="dxa"/>
          </w:tcPr>
          <w:p w14:paraId="16D3881E" w14:textId="77777777" w:rsidR="00014339" w:rsidRPr="00AA45C7" w:rsidRDefault="00014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4C19AE74" w14:textId="14835D65" w:rsidR="00014339" w:rsidRPr="00AA45C7" w:rsidRDefault="00014339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51F2">
              <w:rPr>
                <w:rFonts w:ascii="Times New Roman" w:hAnsi="Times New Roman" w:cs="Times New Roman"/>
              </w:rPr>
              <w:t>2008ALNH245</w:t>
            </w:r>
          </w:p>
        </w:tc>
      </w:tr>
      <w:tr w:rsidR="00014339" w:rsidRPr="00AA45C7" w14:paraId="692D242D" w14:textId="77777777" w:rsidTr="00D42DEE">
        <w:tc>
          <w:tcPr>
            <w:tcW w:w="5395" w:type="dxa"/>
          </w:tcPr>
          <w:p w14:paraId="7B018A6A" w14:textId="77777777" w:rsidR="00014339" w:rsidRPr="00AA45C7" w:rsidRDefault="00014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0527F6A1" w14:textId="0EA2B38D" w:rsidR="00014339" w:rsidRPr="00AA45C7" w:rsidRDefault="00014339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51F2">
              <w:rPr>
                <w:rFonts w:ascii="Times New Roman" w:hAnsi="Times New Roman" w:cs="Times New Roman"/>
              </w:rPr>
              <w:t>2008ALNH265:A</w:t>
            </w:r>
          </w:p>
        </w:tc>
      </w:tr>
      <w:tr w:rsidR="00014339" w:rsidRPr="00AA45C7" w14:paraId="296C215D" w14:textId="77777777" w:rsidTr="00D42DEE">
        <w:tc>
          <w:tcPr>
            <w:tcW w:w="5395" w:type="dxa"/>
          </w:tcPr>
          <w:p w14:paraId="611DD653" w14:textId="77777777" w:rsidR="00014339" w:rsidRPr="00AA45C7" w:rsidRDefault="00014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0B4213E" w14:textId="12CEE31F" w:rsidR="00014339" w:rsidRPr="00AA45C7" w:rsidRDefault="00014339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51F2">
              <w:rPr>
                <w:rFonts w:ascii="Times New Roman" w:hAnsi="Times New Roman" w:cs="Times New Roman"/>
              </w:rPr>
              <w:t>2008ALNH265:B</w:t>
            </w:r>
          </w:p>
        </w:tc>
      </w:tr>
      <w:tr w:rsidR="00014339" w:rsidRPr="00AA45C7" w14:paraId="67106CFA" w14:textId="77777777" w:rsidTr="00D42DEE">
        <w:tc>
          <w:tcPr>
            <w:tcW w:w="5395" w:type="dxa"/>
          </w:tcPr>
          <w:p w14:paraId="734E649D" w14:textId="77777777" w:rsidR="00014339" w:rsidRPr="00AA45C7" w:rsidRDefault="00014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2176D685" w14:textId="25EBC6E6" w:rsidR="00014339" w:rsidRPr="00AA45C7" w:rsidRDefault="00014339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51F2">
              <w:rPr>
                <w:rFonts w:ascii="Times New Roman" w:hAnsi="Times New Roman" w:cs="Times New Roman"/>
              </w:rPr>
              <w:t>2008ALNH279</w:t>
            </w:r>
          </w:p>
        </w:tc>
      </w:tr>
      <w:tr w:rsidR="00014339" w:rsidRPr="00AA45C7" w14:paraId="0E3EF6C1" w14:textId="77777777" w:rsidTr="00D42DEE">
        <w:tc>
          <w:tcPr>
            <w:tcW w:w="5395" w:type="dxa"/>
          </w:tcPr>
          <w:p w14:paraId="6842C6AA" w14:textId="77777777" w:rsidR="00014339" w:rsidRPr="00AA45C7" w:rsidRDefault="00014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64CC5753" w14:textId="613A2697" w:rsidR="00014339" w:rsidRPr="00AA45C7" w:rsidRDefault="00014339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51F2">
              <w:rPr>
                <w:rFonts w:ascii="Times New Roman" w:hAnsi="Times New Roman" w:cs="Times New Roman"/>
              </w:rPr>
              <w:t>2008ALNH350</w:t>
            </w:r>
          </w:p>
        </w:tc>
      </w:tr>
      <w:tr w:rsidR="00014339" w:rsidRPr="00AA45C7" w14:paraId="2B6A028C" w14:textId="77777777" w:rsidTr="00D42DEE">
        <w:tc>
          <w:tcPr>
            <w:tcW w:w="5395" w:type="dxa"/>
          </w:tcPr>
          <w:p w14:paraId="5B5F1684" w14:textId="77777777" w:rsidR="00014339" w:rsidRPr="00AA45C7" w:rsidRDefault="00014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69EFB119" w14:textId="0EE7622C" w:rsidR="00014339" w:rsidRPr="00AA45C7" w:rsidRDefault="00014339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51F2">
              <w:rPr>
                <w:rFonts w:ascii="Times New Roman" w:hAnsi="Times New Roman" w:cs="Times New Roman"/>
              </w:rPr>
              <w:t>2008ALNH351:A</w:t>
            </w:r>
          </w:p>
        </w:tc>
      </w:tr>
      <w:tr w:rsidR="00014339" w:rsidRPr="00AA45C7" w14:paraId="1EB147F0" w14:textId="77777777" w:rsidTr="00D42DEE">
        <w:tc>
          <w:tcPr>
            <w:tcW w:w="5395" w:type="dxa"/>
          </w:tcPr>
          <w:p w14:paraId="373CB8EC" w14:textId="77777777" w:rsidR="00014339" w:rsidRPr="00AA45C7" w:rsidRDefault="00014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2F8F11F9" w14:textId="5DADFA5D" w:rsidR="00014339" w:rsidRPr="00AA45C7" w:rsidRDefault="00014339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51F2">
              <w:rPr>
                <w:rFonts w:ascii="Times New Roman" w:hAnsi="Times New Roman" w:cs="Times New Roman"/>
              </w:rPr>
              <w:t>2008ALNH351:B</w:t>
            </w:r>
          </w:p>
        </w:tc>
      </w:tr>
      <w:tr w:rsidR="00014339" w:rsidRPr="00AA45C7" w14:paraId="74A6744A" w14:textId="77777777" w:rsidTr="00D42DEE">
        <w:tc>
          <w:tcPr>
            <w:tcW w:w="5395" w:type="dxa"/>
          </w:tcPr>
          <w:p w14:paraId="5FB1D538" w14:textId="77777777" w:rsidR="00014339" w:rsidRPr="00AA45C7" w:rsidRDefault="00014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444DB85C" w14:textId="766AAD74" w:rsidR="00014339" w:rsidRPr="00AA45C7" w:rsidRDefault="00014339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51F2">
              <w:rPr>
                <w:rFonts w:ascii="Times New Roman" w:hAnsi="Times New Roman" w:cs="Times New Roman"/>
              </w:rPr>
              <w:t>2008ALNH351:C</w:t>
            </w:r>
          </w:p>
        </w:tc>
      </w:tr>
      <w:tr w:rsidR="00014339" w:rsidRPr="00AA45C7" w14:paraId="31554AF0" w14:textId="77777777" w:rsidTr="00D42DEE">
        <w:tc>
          <w:tcPr>
            <w:tcW w:w="5395" w:type="dxa"/>
          </w:tcPr>
          <w:p w14:paraId="07B0BEA0" w14:textId="77777777" w:rsidR="00014339" w:rsidRPr="00AA45C7" w:rsidRDefault="00014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228DB494" w14:textId="758D3C04" w:rsidR="00014339" w:rsidRPr="00AA45C7" w:rsidRDefault="00014339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51F2">
              <w:rPr>
                <w:rFonts w:ascii="Times New Roman" w:hAnsi="Times New Roman" w:cs="Times New Roman"/>
              </w:rPr>
              <w:t>2008ALNH524:014</w:t>
            </w:r>
          </w:p>
        </w:tc>
      </w:tr>
      <w:tr w:rsidR="00014339" w:rsidRPr="00AA45C7" w14:paraId="46DC90C3" w14:textId="77777777" w:rsidTr="00D42DEE">
        <w:tc>
          <w:tcPr>
            <w:tcW w:w="5395" w:type="dxa"/>
          </w:tcPr>
          <w:p w14:paraId="6396E7B1" w14:textId="77777777" w:rsidR="00014339" w:rsidRPr="00AA45C7" w:rsidRDefault="00014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2F436092" w14:textId="46444F7A" w:rsidR="00014339" w:rsidRPr="00AA45C7" w:rsidRDefault="00014339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51F2">
              <w:rPr>
                <w:rFonts w:ascii="Times New Roman" w:hAnsi="Times New Roman" w:cs="Times New Roman"/>
              </w:rPr>
              <w:t>2008ALNH524:015</w:t>
            </w:r>
          </w:p>
        </w:tc>
      </w:tr>
      <w:tr w:rsidR="00014339" w:rsidRPr="00AA45C7" w14:paraId="6897C39A" w14:textId="77777777" w:rsidTr="00D42DEE">
        <w:tc>
          <w:tcPr>
            <w:tcW w:w="5395" w:type="dxa"/>
          </w:tcPr>
          <w:p w14:paraId="002A62B5" w14:textId="77777777" w:rsidR="00014339" w:rsidRPr="00AA45C7" w:rsidRDefault="00014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751959D2" w14:textId="45A9D60F" w:rsidR="00014339" w:rsidRPr="00AA45C7" w:rsidRDefault="00014339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51F2">
              <w:rPr>
                <w:rFonts w:ascii="Times New Roman" w:hAnsi="Times New Roman" w:cs="Times New Roman"/>
              </w:rPr>
              <w:t>2008ALNH524:016</w:t>
            </w:r>
          </w:p>
        </w:tc>
      </w:tr>
      <w:tr w:rsidR="00014339" w:rsidRPr="00AA45C7" w14:paraId="4A371907" w14:textId="77777777" w:rsidTr="00D42DEE">
        <w:tc>
          <w:tcPr>
            <w:tcW w:w="5395" w:type="dxa"/>
          </w:tcPr>
          <w:p w14:paraId="34928601" w14:textId="77777777" w:rsidR="00014339" w:rsidRPr="00AA45C7" w:rsidRDefault="00014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742BAA74" w14:textId="1F85D604" w:rsidR="00014339" w:rsidRPr="00AA45C7" w:rsidRDefault="00014339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51F2">
              <w:rPr>
                <w:rFonts w:ascii="Times New Roman" w:hAnsi="Times New Roman" w:cs="Times New Roman"/>
              </w:rPr>
              <w:t>2008ALNH524:017</w:t>
            </w:r>
          </w:p>
        </w:tc>
      </w:tr>
      <w:tr w:rsidR="00014339" w:rsidRPr="00AA45C7" w14:paraId="6E982A85" w14:textId="77777777" w:rsidTr="00D42DEE">
        <w:tc>
          <w:tcPr>
            <w:tcW w:w="5395" w:type="dxa"/>
          </w:tcPr>
          <w:p w14:paraId="5B17CCBF" w14:textId="77777777" w:rsidR="00014339" w:rsidRPr="00AA45C7" w:rsidRDefault="00014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3B16A3D6" w14:textId="6C7025C0" w:rsidR="00014339" w:rsidRPr="00AA45C7" w:rsidRDefault="00014339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51F2">
              <w:rPr>
                <w:rFonts w:ascii="Times New Roman" w:hAnsi="Times New Roman" w:cs="Times New Roman"/>
              </w:rPr>
              <w:t>2008ALNH524:051</w:t>
            </w:r>
          </w:p>
        </w:tc>
      </w:tr>
      <w:tr w:rsidR="00014339" w:rsidRPr="00AA45C7" w14:paraId="149EC159" w14:textId="77777777" w:rsidTr="00D42DEE">
        <w:tc>
          <w:tcPr>
            <w:tcW w:w="5395" w:type="dxa"/>
          </w:tcPr>
          <w:p w14:paraId="21A0C1A4" w14:textId="77777777" w:rsidR="00014339" w:rsidRPr="00AA45C7" w:rsidRDefault="00014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2F31628F" w14:textId="25652FD6" w:rsidR="00014339" w:rsidRPr="00AA45C7" w:rsidRDefault="00014339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51F2">
              <w:rPr>
                <w:rFonts w:ascii="Times New Roman" w:hAnsi="Times New Roman" w:cs="Times New Roman"/>
              </w:rPr>
              <w:t>2008ALNH527:018</w:t>
            </w:r>
          </w:p>
        </w:tc>
      </w:tr>
      <w:tr w:rsidR="00014339" w:rsidRPr="00AA45C7" w14:paraId="46AFCDC8" w14:textId="77777777" w:rsidTr="00D42DEE">
        <w:tc>
          <w:tcPr>
            <w:tcW w:w="5395" w:type="dxa"/>
          </w:tcPr>
          <w:p w14:paraId="777A3DD8" w14:textId="77777777" w:rsidR="00014339" w:rsidRPr="00AA45C7" w:rsidRDefault="00014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27A3819B" w14:textId="35E8EC99" w:rsidR="00014339" w:rsidRPr="00AA45C7" w:rsidRDefault="00014339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51F2">
              <w:rPr>
                <w:rFonts w:ascii="Times New Roman" w:hAnsi="Times New Roman" w:cs="Times New Roman"/>
              </w:rPr>
              <w:t>2008ALNH527:019</w:t>
            </w:r>
          </w:p>
        </w:tc>
      </w:tr>
      <w:tr w:rsidR="00014339" w:rsidRPr="00AA45C7" w14:paraId="46204D9D" w14:textId="77777777" w:rsidTr="00D42DEE">
        <w:tc>
          <w:tcPr>
            <w:tcW w:w="5395" w:type="dxa"/>
          </w:tcPr>
          <w:p w14:paraId="4ECAF7C6" w14:textId="77777777" w:rsidR="00014339" w:rsidRPr="00AA45C7" w:rsidRDefault="00014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B9033CE" w14:textId="43C98AD7" w:rsidR="00014339" w:rsidRPr="00AA45C7" w:rsidRDefault="00014339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51F2">
              <w:rPr>
                <w:rFonts w:ascii="Times New Roman" w:hAnsi="Times New Roman" w:cs="Times New Roman"/>
              </w:rPr>
              <w:t>2008ALNH527:020</w:t>
            </w:r>
          </w:p>
        </w:tc>
      </w:tr>
      <w:tr w:rsidR="00014339" w:rsidRPr="00AA45C7" w14:paraId="52814C80" w14:textId="77777777" w:rsidTr="00D42DEE">
        <w:tc>
          <w:tcPr>
            <w:tcW w:w="5395" w:type="dxa"/>
          </w:tcPr>
          <w:p w14:paraId="2F9C2642" w14:textId="77777777" w:rsidR="00014339" w:rsidRPr="00AA45C7" w:rsidRDefault="00014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1474738B" w14:textId="25E02B1B" w:rsidR="00014339" w:rsidRPr="00AA45C7" w:rsidRDefault="00014339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51F2">
              <w:rPr>
                <w:rFonts w:ascii="Times New Roman" w:hAnsi="Times New Roman" w:cs="Times New Roman"/>
              </w:rPr>
              <w:t>2008ALNH527:023</w:t>
            </w:r>
          </w:p>
        </w:tc>
      </w:tr>
      <w:tr w:rsidR="00014339" w:rsidRPr="00AA45C7" w14:paraId="17A11042" w14:textId="77777777" w:rsidTr="00D42DEE">
        <w:tc>
          <w:tcPr>
            <w:tcW w:w="5395" w:type="dxa"/>
          </w:tcPr>
          <w:p w14:paraId="7067A969" w14:textId="77777777" w:rsidR="00014339" w:rsidRPr="00AA45C7" w:rsidRDefault="00014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3DB1AD4" w14:textId="23E26BD9" w:rsidR="00014339" w:rsidRPr="00AA45C7" w:rsidRDefault="00014339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51F2">
              <w:rPr>
                <w:rFonts w:ascii="Times New Roman" w:hAnsi="Times New Roman" w:cs="Times New Roman"/>
              </w:rPr>
              <w:t>2008ALNH527:024</w:t>
            </w:r>
          </w:p>
        </w:tc>
      </w:tr>
      <w:tr w:rsidR="00014339" w:rsidRPr="00AA45C7" w14:paraId="0DA028E3" w14:textId="77777777" w:rsidTr="00D42DEE">
        <w:tc>
          <w:tcPr>
            <w:tcW w:w="5395" w:type="dxa"/>
          </w:tcPr>
          <w:p w14:paraId="4AA5551C" w14:textId="77777777" w:rsidR="00014339" w:rsidRPr="00AA45C7" w:rsidRDefault="00014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43BEE691" w14:textId="405030C9" w:rsidR="00014339" w:rsidRPr="00AA45C7" w:rsidRDefault="00014339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51F2">
              <w:rPr>
                <w:rFonts w:ascii="Times New Roman" w:hAnsi="Times New Roman" w:cs="Times New Roman"/>
              </w:rPr>
              <w:t>2008ALNH527:025</w:t>
            </w:r>
          </w:p>
        </w:tc>
      </w:tr>
      <w:tr w:rsidR="00014339" w:rsidRPr="00AA45C7" w14:paraId="736D1E5F" w14:textId="77777777" w:rsidTr="00D42DEE">
        <w:tc>
          <w:tcPr>
            <w:tcW w:w="5395" w:type="dxa"/>
          </w:tcPr>
          <w:p w14:paraId="7022677D" w14:textId="77777777" w:rsidR="00014339" w:rsidRPr="00AA45C7" w:rsidRDefault="00014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72E918E6" w14:textId="5F6C5766" w:rsidR="00014339" w:rsidRPr="00AA45C7" w:rsidRDefault="00014339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51F2">
              <w:rPr>
                <w:rFonts w:ascii="Times New Roman" w:hAnsi="Times New Roman" w:cs="Times New Roman"/>
              </w:rPr>
              <w:t>2008ALNH527:053</w:t>
            </w:r>
          </w:p>
        </w:tc>
      </w:tr>
      <w:tr w:rsidR="00014339" w:rsidRPr="00AA45C7" w14:paraId="09795A01" w14:textId="77777777" w:rsidTr="00D42DEE">
        <w:tc>
          <w:tcPr>
            <w:tcW w:w="5395" w:type="dxa"/>
          </w:tcPr>
          <w:p w14:paraId="05856CD6" w14:textId="77777777" w:rsidR="00014339" w:rsidRPr="00AA45C7" w:rsidRDefault="00014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6AACFD2B" w14:textId="5A61CFBA" w:rsidR="00014339" w:rsidRPr="00AA45C7" w:rsidRDefault="00014339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51F2">
              <w:rPr>
                <w:rFonts w:ascii="Times New Roman" w:hAnsi="Times New Roman" w:cs="Times New Roman"/>
              </w:rPr>
              <w:t>2008ALNH570:04</w:t>
            </w:r>
          </w:p>
        </w:tc>
      </w:tr>
      <w:tr w:rsidR="00014339" w:rsidRPr="00AA45C7" w14:paraId="6AC6DDD1" w14:textId="77777777" w:rsidTr="00D42DEE">
        <w:tc>
          <w:tcPr>
            <w:tcW w:w="5395" w:type="dxa"/>
          </w:tcPr>
          <w:p w14:paraId="18AD7D80" w14:textId="77777777" w:rsidR="00014339" w:rsidRPr="00AA45C7" w:rsidRDefault="00014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2B45251" w14:textId="756AED15" w:rsidR="00014339" w:rsidRPr="00AA45C7" w:rsidRDefault="00014339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51F2">
              <w:rPr>
                <w:rFonts w:ascii="Times New Roman" w:hAnsi="Times New Roman" w:cs="Times New Roman"/>
              </w:rPr>
              <w:t>2008ALNH586:034</w:t>
            </w:r>
          </w:p>
        </w:tc>
      </w:tr>
      <w:tr w:rsidR="00014339" w:rsidRPr="00AA45C7" w14:paraId="2A55D550" w14:textId="77777777" w:rsidTr="00D42DEE">
        <w:tc>
          <w:tcPr>
            <w:tcW w:w="5395" w:type="dxa"/>
          </w:tcPr>
          <w:p w14:paraId="1BEDC2B8" w14:textId="77777777" w:rsidR="00014339" w:rsidRPr="00AA45C7" w:rsidRDefault="00014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0B53D66D" w14:textId="221628A8" w:rsidR="00014339" w:rsidRPr="00AA45C7" w:rsidRDefault="00014339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51F2">
              <w:rPr>
                <w:rFonts w:ascii="Times New Roman" w:hAnsi="Times New Roman" w:cs="Times New Roman"/>
              </w:rPr>
              <w:t>2008ALNH587:027</w:t>
            </w:r>
          </w:p>
        </w:tc>
      </w:tr>
      <w:tr w:rsidR="00014339" w:rsidRPr="00AA45C7" w14:paraId="15437161" w14:textId="77777777" w:rsidTr="00D42DEE">
        <w:tc>
          <w:tcPr>
            <w:tcW w:w="5395" w:type="dxa"/>
          </w:tcPr>
          <w:p w14:paraId="425662A8" w14:textId="77777777" w:rsidR="00014339" w:rsidRPr="00AA45C7" w:rsidRDefault="00014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071394E3" w14:textId="47226968" w:rsidR="00014339" w:rsidRPr="00AA45C7" w:rsidRDefault="00014339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51F2">
              <w:rPr>
                <w:rFonts w:ascii="Times New Roman" w:hAnsi="Times New Roman" w:cs="Times New Roman"/>
              </w:rPr>
              <w:t>2008ALNH587:028</w:t>
            </w:r>
          </w:p>
        </w:tc>
      </w:tr>
      <w:tr w:rsidR="00014339" w:rsidRPr="00AA45C7" w14:paraId="4122E8A0" w14:textId="77777777" w:rsidTr="00D42DEE">
        <w:tc>
          <w:tcPr>
            <w:tcW w:w="5395" w:type="dxa"/>
          </w:tcPr>
          <w:p w14:paraId="6A563EC8" w14:textId="77777777" w:rsidR="00014339" w:rsidRPr="00AA45C7" w:rsidRDefault="00014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09B35DD2" w14:textId="0E32935A" w:rsidR="00014339" w:rsidRPr="00AA45C7" w:rsidRDefault="00014339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51F2">
              <w:rPr>
                <w:rFonts w:ascii="Times New Roman" w:hAnsi="Times New Roman" w:cs="Times New Roman"/>
              </w:rPr>
              <w:t>2008ALNH587:029</w:t>
            </w:r>
          </w:p>
        </w:tc>
      </w:tr>
      <w:tr w:rsidR="00014339" w:rsidRPr="00AA45C7" w14:paraId="1918EDF8" w14:textId="77777777" w:rsidTr="00D42DEE">
        <w:tc>
          <w:tcPr>
            <w:tcW w:w="5395" w:type="dxa"/>
          </w:tcPr>
          <w:p w14:paraId="05A038BF" w14:textId="77777777" w:rsidR="00014339" w:rsidRPr="00AA45C7" w:rsidRDefault="00014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6EADB580" w14:textId="454B8BA2" w:rsidR="00014339" w:rsidRPr="00AA45C7" w:rsidRDefault="00014339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51F2">
              <w:rPr>
                <w:rFonts w:ascii="Times New Roman" w:hAnsi="Times New Roman" w:cs="Times New Roman"/>
              </w:rPr>
              <w:t>2008ALNH587:030</w:t>
            </w:r>
          </w:p>
        </w:tc>
      </w:tr>
      <w:tr w:rsidR="00014339" w:rsidRPr="00AA45C7" w14:paraId="70D4B8BC" w14:textId="77777777" w:rsidTr="00D42DEE">
        <w:tc>
          <w:tcPr>
            <w:tcW w:w="5395" w:type="dxa"/>
          </w:tcPr>
          <w:p w14:paraId="32045458" w14:textId="77777777" w:rsidR="00014339" w:rsidRPr="00AA45C7" w:rsidRDefault="00014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6B247621" w14:textId="7E389892" w:rsidR="00014339" w:rsidRPr="00AA45C7" w:rsidRDefault="00014339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51F2">
              <w:rPr>
                <w:rFonts w:ascii="Times New Roman" w:hAnsi="Times New Roman" w:cs="Times New Roman"/>
              </w:rPr>
              <w:t>2008ALNH587:031</w:t>
            </w:r>
          </w:p>
        </w:tc>
      </w:tr>
      <w:tr w:rsidR="00014339" w:rsidRPr="00AA45C7" w14:paraId="535DD6F2" w14:textId="77777777" w:rsidTr="00D42DEE">
        <w:tc>
          <w:tcPr>
            <w:tcW w:w="5395" w:type="dxa"/>
          </w:tcPr>
          <w:p w14:paraId="6138371B" w14:textId="77777777" w:rsidR="00014339" w:rsidRPr="00AA45C7" w:rsidRDefault="00014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44A6F04F" w14:textId="5C420742" w:rsidR="00014339" w:rsidRPr="00AA45C7" w:rsidRDefault="00014339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51F2">
              <w:rPr>
                <w:rFonts w:ascii="Times New Roman" w:hAnsi="Times New Roman" w:cs="Times New Roman"/>
              </w:rPr>
              <w:t>2008ALNH587:032</w:t>
            </w:r>
          </w:p>
        </w:tc>
      </w:tr>
      <w:tr w:rsidR="00014339" w:rsidRPr="00AA45C7" w14:paraId="0301849C" w14:textId="77777777" w:rsidTr="00D42DEE">
        <w:tc>
          <w:tcPr>
            <w:tcW w:w="5395" w:type="dxa"/>
          </w:tcPr>
          <w:p w14:paraId="569EBBC6" w14:textId="77777777" w:rsidR="00014339" w:rsidRPr="00AA45C7" w:rsidRDefault="00014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229681E2" w14:textId="6C1D504E" w:rsidR="00014339" w:rsidRPr="00AA45C7" w:rsidRDefault="00014339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51F2">
              <w:rPr>
                <w:rFonts w:ascii="Times New Roman" w:hAnsi="Times New Roman" w:cs="Times New Roman"/>
              </w:rPr>
              <w:t>2008ALNH587:033</w:t>
            </w:r>
          </w:p>
        </w:tc>
      </w:tr>
      <w:tr w:rsidR="00014339" w:rsidRPr="00AA45C7" w14:paraId="2CD9F444" w14:textId="77777777" w:rsidTr="00D42DEE">
        <w:tc>
          <w:tcPr>
            <w:tcW w:w="5395" w:type="dxa"/>
          </w:tcPr>
          <w:p w14:paraId="1FDC40DE" w14:textId="77777777" w:rsidR="00014339" w:rsidRPr="00AA45C7" w:rsidRDefault="00014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5FB138B9" w14:textId="3B9EBEAA" w:rsidR="00014339" w:rsidRPr="00AA45C7" w:rsidRDefault="00014339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51F2">
              <w:rPr>
                <w:rFonts w:ascii="Times New Roman" w:hAnsi="Times New Roman" w:cs="Times New Roman"/>
              </w:rPr>
              <w:t>2008ALNH587:055</w:t>
            </w:r>
          </w:p>
        </w:tc>
      </w:tr>
      <w:tr w:rsidR="00014339" w:rsidRPr="00AA45C7" w14:paraId="5582AFFD" w14:textId="77777777" w:rsidTr="00D42DEE">
        <w:tc>
          <w:tcPr>
            <w:tcW w:w="5395" w:type="dxa"/>
          </w:tcPr>
          <w:p w14:paraId="7B3BA3B6" w14:textId="165E4F99" w:rsidR="00014339" w:rsidRPr="00AA45C7" w:rsidRDefault="00014339">
            <w:pPr>
              <w:rPr>
                <w:rFonts w:ascii="Times New Roman" w:hAnsi="Times New Roman" w:cs="Times New Roman"/>
              </w:rPr>
            </w:pPr>
            <w:proofErr w:type="spellStart"/>
            <w:r w:rsidRPr="00F84346">
              <w:rPr>
                <w:rFonts w:ascii="Times New Roman" w:hAnsi="Times New Roman" w:cs="Times New Roman"/>
                <w:b/>
              </w:rPr>
              <w:t>Huayuanzhuang</w:t>
            </w:r>
            <w:proofErr w:type="spellEnd"/>
            <w:r w:rsidRPr="00F84346">
              <w:rPr>
                <w:rFonts w:ascii="Times New Roman" w:hAnsi="Times New Roman" w:cs="Times New Roman"/>
                <w:b/>
              </w:rPr>
              <w:t xml:space="preserve"> East</w:t>
            </w:r>
          </w:p>
        </w:tc>
        <w:tc>
          <w:tcPr>
            <w:tcW w:w="5395" w:type="dxa"/>
          </w:tcPr>
          <w:p w14:paraId="3A046425" w14:textId="1BCB972F" w:rsidR="00014339" w:rsidRPr="00AA45C7" w:rsidRDefault="00014339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44796">
              <w:rPr>
                <w:rFonts w:ascii="Times New Roman" w:hAnsi="Times New Roman" w:cs="Times New Roman"/>
              </w:rPr>
              <w:t>2001HDM65</w:t>
            </w:r>
          </w:p>
        </w:tc>
      </w:tr>
      <w:tr w:rsidR="00014339" w:rsidRPr="00AA45C7" w14:paraId="028EEB8C" w14:textId="77777777" w:rsidTr="00D42DEE">
        <w:tc>
          <w:tcPr>
            <w:tcW w:w="5395" w:type="dxa"/>
          </w:tcPr>
          <w:p w14:paraId="1D5667DF" w14:textId="77777777" w:rsidR="00014339" w:rsidRPr="00AA45C7" w:rsidRDefault="00014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16DB9FD2" w14:textId="6C73A071" w:rsidR="00014339" w:rsidRPr="00AA45C7" w:rsidRDefault="00014339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44796">
              <w:rPr>
                <w:rFonts w:ascii="Times New Roman" w:hAnsi="Times New Roman" w:cs="Times New Roman"/>
              </w:rPr>
              <w:t>2002HDM77</w:t>
            </w:r>
          </w:p>
        </w:tc>
      </w:tr>
      <w:tr w:rsidR="00014339" w:rsidRPr="00AA45C7" w14:paraId="7ADF0E64" w14:textId="77777777" w:rsidTr="00D42DEE">
        <w:tc>
          <w:tcPr>
            <w:tcW w:w="5395" w:type="dxa"/>
          </w:tcPr>
          <w:p w14:paraId="6E537A69" w14:textId="77777777" w:rsidR="00014339" w:rsidRPr="00AA45C7" w:rsidRDefault="00014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138BF267" w14:textId="2ADEFC00" w:rsidR="00014339" w:rsidRPr="00AA45C7" w:rsidRDefault="00014339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44796">
              <w:rPr>
                <w:rFonts w:ascii="Times New Roman" w:hAnsi="Times New Roman" w:cs="Times New Roman"/>
              </w:rPr>
              <w:t>2002HDM84</w:t>
            </w:r>
            <w:bookmarkStart w:id="0" w:name="_GoBack"/>
            <w:bookmarkEnd w:id="0"/>
          </w:p>
        </w:tc>
      </w:tr>
      <w:tr w:rsidR="00014339" w:rsidRPr="00AA45C7" w14:paraId="1FAAAE08" w14:textId="77777777" w:rsidTr="00D42DEE">
        <w:tc>
          <w:tcPr>
            <w:tcW w:w="5395" w:type="dxa"/>
          </w:tcPr>
          <w:p w14:paraId="103ACB4C" w14:textId="77777777" w:rsidR="00014339" w:rsidRPr="00AA45C7" w:rsidRDefault="00014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95" w:type="dxa"/>
          </w:tcPr>
          <w:p w14:paraId="3A95CB72" w14:textId="477643AC" w:rsidR="00014339" w:rsidRPr="00AA45C7" w:rsidRDefault="00014339" w:rsidP="00022F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44796">
              <w:rPr>
                <w:rFonts w:ascii="Times New Roman" w:hAnsi="Times New Roman" w:cs="Times New Roman"/>
              </w:rPr>
              <w:t>2002HDM90</w:t>
            </w:r>
          </w:p>
        </w:tc>
      </w:tr>
    </w:tbl>
    <w:p w14:paraId="3BA39EBB" w14:textId="77777777" w:rsidR="00AE3284" w:rsidRPr="00AA45C7" w:rsidRDefault="00AE3284">
      <w:pPr>
        <w:rPr>
          <w:rFonts w:ascii="Times New Roman" w:hAnsi="Times New Roman" w:cs="Times New Roman"/>
        </w:rPr>
      </w:pPr>
    </w:p>
    <w:sectPr w:rsidR="00AE3284" w:rsidRPr="00AA45C7" w:rsidSect="00D42DEE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8F47AEF"/>
    <w:multiLevelType w:val="hybridMultilevel"/>
    <w:tmpl w:val="A6E4E758"/>
    <w:lvl w:ilvl="0" w:tplc="3D8C772C">
      <w:start w:val="7"/>
      <w:numFmt w:val="bullet"/>
      <w:lvlText w:val="-"/>
      <w:lvlJc w:val="left"/>
      <w:pPr>
        <w:tabs>
          <w:tab w:val="num" w:pos="405"/>
        </w:tabs>
        <w:ind w:left="405" w:hanging="360"/>
      </w:pPr>
      <w:rPr>
        <w:rFonts w:ascii="Times New Roman" w:eastAsia="Times New Roman" w:hAnsi="Times New Roman" w:cs="Times New Roman" w:hint="default"/>
      </w:rPr>
    </w:lvl>
    <w:lvl w:ilvl="1" w:tplc="10090005">
      <w:start w:val="1"/>
      <w:numFmt w:val="bullet"/>
      <w:lvlText w:val=""/>
      <w:lvlJc w:val="left"/>
      <w:pPr>
        <w:tabs>
          <w:tab w:val="num" w:pos="1125"/>
        </w:tabs>
        <w:ind w:left="1125" w:hanging="360"/>
      </w:pPr>
      <w:rPr>
        <w:rFonts w:ascii="Wingdings" w:hAnsi="Wingdings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1845"/>
        </w:tabs>
        <w:ind w:left="184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565"/>
        </w:tabs>
        <w:ind w:left="256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285"/>
        </w:tabs>
        <w:ind w:left="328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005"/>
        </w:tabs>
        <w:ind w:left="400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4725"/>
        </w:tabs>
        <w:ind w:left="472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445"/>
        </w:tabs>
        <w:ind w:left="544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165"/>
        </w:tabs>
        <w:ind w:left="6165" w:hanging="360"/>
      </w:pPr>
      <w:rPr>
        <w:rFonts w:ascii="Wingdings" w:hAnsi="Wingdings" w:hint="default"/>
      </w:rPr>
    </w:lvl>
  </w:abstractNum>
  <w:abstractNum w:abstractNumId="1">
    <w:nsid w:val="79C96D4F"/>
    <w:multiLevelType w:val="hybridMultilevel"/>
    <w:tmpl w:val="744024CA"/>
    <w:lvl w:ilvl="0" w:tplc="640811C0">
      <w:start w:val="1"/>
      <w:numFmt w:val="decimal"/>
      <w:lvlText w:val="%1."/>
      <w:lvlJc w:val="left"/>
      <w:pPr>
        <w:ind w:left="1021" w:hanging="661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6"/>
  <w:displayBackgroundShape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DEE"/>
    <w:rsid w:val="00014339"/>
    <w:rsid w:val="00022F4E"/>
    <w:rsid w:val="00757E60"/>
    <w:rsid w:val="00826594"/>
    <w:rsid w:val="00954BBB"/>
    <w:rsid w:val="00AA45C7"/>
    <w:rsid w:val="00AE3284"/>
    <w:rsid w:val="00D42DEE"/>
    <w:rsid w:val="00F57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BDDB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2DEE"/>
    <w:rPr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2D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42DE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571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732</Words>
  <Characters>4174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Zhang</dc:creator>
  <cp:keywords/>
  <dc:description/>
  <cp:lastModifiedBy>Hua Zhang</cp:lastModifiedBy>
  <cp:revision>5</cp:revision>
  <dcterms:created xsi:type="dcterms:W3CDTF">2016-03-08T18:17:00Z</dcterms:created>
  <dcterms:modified xsi:type="dcterms:W3CDTF">2016-03-08T18:30:00Z</dcterms:modified>
</cp:coreProperties>
</file>